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6E835" w14:textId="191B8ED5" w:rsidR="00B85E46" w:rsidRDefault="00B85E46" w:rsidP="00B85E46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Supplementary Information 2 (SI2)</w:t>
      </w:r>
    </w:p>
    <w:p w14:paraId="6A0398B8" w14:textId="060045E5" w:rsidR="00A97FBD" w:rsidRPr="00A97FBD" w:rsidRDefault="00A97FBD" w:rsidP="00CF0847">
      <w:pPr>
        <w:rPr>
          <w:b/>
          <w:bCs/>
        </w:rPr>
      </w:pPr>
      <w:r w:rsidRPr="00A97FBD">
        <w:rPr>
          <w:b/>
          <w:bCs/>
        </w:rPr>
        <w:t>Sex differences in the representative acoustic variables: Full model results</w:t>
      </w:r>
    </w:p>
    <w:p w14:paraId="42EA9A55" w14:textId="1A23C9DB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232646">
        <w:rPr>
          <w:rStyle w:val="label"/>
          <w:rFonts w:cstheme="minorHAnsi"/>
          <w:sz w:val="20"/>
          <w:szCs w:val="20"/>
        </w:rPr>
        <w:t>1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DF1</w:t>
      </w:r>
      <w:r>
        <w:rPr>
          <w:rFonts w:cstheme="minorHAnsi"/>
          <w:sz w:val="20"/>
          <w:szCs w:val="20"/>
        </w:rPr>
        <w:t xml:space="preserve">. Model family = gamma. Links - </w:t>
      </w:r>
      <w:r w:rsidRPr="00232646">
        <w:rPr>
          <w:rFonts w:cstheme="minorHAnsi"/>
          <w:sz w:val="20"/>
          <w:szCs w:val="20"/>
        </w:rPr>
        <w:t>mu = log; shape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9"/>
        <w:gridCol w:w="521"/>
        <w:gridCol w:w="455"/>
        <w:gridCol w:w="1018"/>
        <w:gridCol w:w="1129"/>
        <w:gridCol w:w="1083"/>
        <w:gridCol w:w="729"/>
        <w:gridCol w:w="1001"/>
        <w:gridCol w:w="928"/>
        <w:gridCol w:w="693"/>
      </w:tblGrid>
      <w:tr w:rsidR="00CF0847" w:rsidRPr="00232646" w14:paraId="77AE06DE" w14:textId="77777777" w:rsidTr="00C631F0"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3D2F95FB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99959F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500DF3FD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42561B1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7C59DD3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</w:tcPr>
          <w:p w14:paraId="1E88E9C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057DBDA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43E09BC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14:paraId="1AC44C4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d</w:t>
            </w:r>
          </w:p>
        </w:tc>
      </w:tr>
      <w:tr w:rsidR="00CF0847" w:rsidRPr="00232646" w14:paraId="437B7A15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6A4A67C2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33B60E31" w14:textId="77777777" w:rsidTr="00C631F0"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307541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D5BC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7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9657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69FD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6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D557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7.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60EA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EA05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82B5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4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18C5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59377924" w14:textId="77777777" w:rsidTr="00C631F0"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A4B325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D4FA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67B1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C838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DACA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9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7E68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1B8C" w14:textId="77777777" w:rsidR="00CF0847" w:rsidRPr="00232646" w:rsidRDefault="00CF0847" w:rsidP="00C631F0">
            <w:pPr>
              <w:pStyle w:val="HTMLPreformatted"/>
              <w:shd w:val="clear" w:color="auto" w:fill="FFFFFF"/>
              <w:jc w:val="center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8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9371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17C3" w14:textId="77777777" w:rsidR="00CF0847" w:rsidRPr="00232646" w:rsidRDefault="00CF0847" w:rsidP="00C631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16969349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02F4A19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13A69C3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68F83F0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Caller (number of levels: 27)</w:t>
            </w:r>
          </w:p>
        </w:tc>
      </w:tr>
      <w:tr w:rsidR="00CF0847" w:rsidRPr="00232646" w14:paraId="2F929740" w14:textId="77777777" w:rsidTr="00C631F0"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99D23A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D5FC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FF881E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15BD4B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0BAA49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B90634B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D3E3DF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9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7DC012E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2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E25EA1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6BFB4846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5C147BF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2EA278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amily Specific Parameters</w:t>
            </w:r>
          </w:p>
        </w:tc>
      </w:tr>
      <w:tr w:rsidR="00CF0847" w:rsidRPr="00232646" w14:paraId="47715B55" w14:textId="77777777" w:rsidTr="00C631F0"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0844B" w14:textId="3D9FD523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FA2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2.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79E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9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D03D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8.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9D547" w14:textId="77777777" w:rsidR="00CF0847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6.02</w:t>
            </w:r>
          </w:p>
          <w:p w14:paraId="7647F42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B968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EAAC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9EED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1BB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76A6072F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C9A9C3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4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828E8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2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A2D870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7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562338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91EFB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5C9A7BE0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5A6E8FC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</w:tcPr>
          <w:p w14:paraId="5E8DDEB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9023665</w:t>
            </w:r>
          </w:p>
        </w:tc>
        <w:tc>
          <w:tcPr>
            <w:tcW w:w="2212" w:type="dxa"/>
            <w:gridSpan w:val="2"/>
            <w:tcBorders>
              <w:left w:val="nil"/>
              <w:bottom w:val="nil"/>
              <w:right w:val="nil"/>
            </w:tcBorders>
          </w:tcPr>
          <w:p w14:paraId="03A5F92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8242952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</w:tcPr>
          <w:p w14:paraId="1153615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826773</w:t>
            </w:r>
          </w:p>
        </w:tc>
        <w:tc>
          <w:tcPr>
            <w:tcW w:w="1621" w:type="dxa"/>
            <w:gridSpan w:val="2"/>
            <w:tcBorders>
              <w:left w:val="nil"/>
              <w:bottom w:val="nil"/>
              <w:right w:val="nil"/>
            </w:tcBorders>
          </w:tcPr>
          <w:p w14:paraId="46CA5E8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914879</w:t>
            </w:r>
          </w:p>
        </w:tc>
      </w:tr>
      <w:tr w:rsidR="00CF0847" w:rsidRPr="00232646" w14:paraId="154AFE03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2D8F17B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</w:tcPr>
          <w:p w14:paraId="658EA5E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5517967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right w:val="nil"/>
            </w:tcBorders>
          </w:tcPr>
          <w:p w14:paraId="2C8016A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309274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right w:val="nil"/>
            </w:tcBorders>
          </w:tcPr>
          <w:p w14:paraId="48F25FF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2680435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right w:val="nil"/>
            </w:tcBorders>
          </w:tcPr>
          <w:p w14:paraId="1559136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7662134</w:t>
            </w:r>
          </w:p>
        </w:tc>
      </w:tr>
    </w:tbl>
    <w:p w14:paraId="78FF8284" w14:textId="77777777" w:rsidR="00CF0847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 xml:space="preserve"> values are included as an indication of the </w:t>
      </w:r>
      <w:r w:rsidRPr="00374E07">
        <w:rPr>
          <w:rFonts w:cstheme="minorHAnsi"/>
          <w:sz w:val="20"/>
          <w:szCs w:val="20"/>
        </w:rPr>
        <w:t>variance explained by the model.</w:t>
      </w:r>
    </w:p>
    <w:p w14:paraId="7D3F0274" w14:textId="77777777" w:rsidR="00CF0847" w:rsidRDefault="00CF0847" w:rsidP="00CF0847">
      <w:pPr>
        <w:rPr>
          <w:rFonts w:cstheme="minorHAnsi"/>
          <w:sz w:val="20"/>
          <w:szCs w:val="20"/>
        </w:rPr>
      </w:pPr>
    </w:p>
    <w:p w14:paraId="754E09C2" w14:textId="77777777" w:rsidR="00CF0847" w:rsidRPr="00374E07" w:rsidRDefault="00CF0847" w:rsidP="00CF0847">
      <w:pPr>
        <w:rPr>
          <w:rFonts w:cstheme="minorHAnsi"/>
          <w:sz w:val="20"/>
          <w:szCs w:val="20"/>
        </w:rPr>
      </w:pPr>
    </w:p>
    <w:p w14:paraId="4DD94DCA" w14:textId="6CF5DA69" w:rsidR="00CF0847" w:rsidRPr="00454578" w:rsidRDefault="00CF0847" w:rsidP="00CF0847">
      <w:pPr>
        <w:rPr>
          <w:rFonts w:cstheme="minorHAnsi"/>
          <w:sz w:val="20"/>
          <w:szCs w:val="20"/>
        </w:rPr>
      </w:pPr>
      <w:r w:rsidRPr="00374E07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374E07">
        <w:rPr>
          <w:rStyle w:val="label"/>
          <w:rFonts w:cstheme="minorHAnsi"/>
          <w:sz w:val="20"/>
          <w:szCs w:val="20"/>
        </w:rPr>
        <w:t>2</w:t>
      </w:r>
      <w:r w:rsidRPr="00374E07">
        <w:rPr>
          <w:rFonts w:cstheme="minorHAnsi"/>
          <w:sz w:val="20"/>
          <w:szCs w:val="20"/>
        </w:rPr>
        <w:t>. Model estimates (standardized beta coefficients) of the effects of caller sex (fixed effect) and caller identity (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DF</w:t>
      </w:r>
      <w:r>
        <w:rPr>
          <w:rFonts w:cstheme="minorHAnsi"/>
          <w:sz w:val="20"/>
          <w:szCs w:val="20"/>
        </w:rPr>
        <w:t xml:space="preserve">A2. </w:t>
      </w:r>
      <w:r w:rsidRPr="00454578">
        <w:rPr>
          <w:rFonts w:cstheme="minorHAnsi"/>
          <w:sz w:val="20"/>
          <w:szCs w:val="20"/>
        </w:rPr>
        <w:t>Model family = gamma. Links - mu = log; shape = identity.</w:t>
      </w:r>
      <w:r w:rsidRPr="00454578">
        <w:t xml:space="preserve"> </w:t>
      </w:r>
      <w:r w:rsidRPr="00454578">
        <w:rPr>
          <w:rFonts w:cstheme="minorHAnsi"/>
          <w:sz w:val="20"/>
          <w:szCs w:val="20"/>
        </w:rPr>
        <w:t>Number of observations: 28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635"/>
        <w:gridCol w:w="301"/>
        <w:gridCol w:w="975"/>
        <w:gridCol w:w="1032"/>
        <w:gridCol w:w="1094"/>
        <w:gridCol w:w="777"/>
        <w:gridCol w:w="965"/>
        <w:gridCol w:w="1077"/>
        <w:gridCol w:w="815"/>
      </w:tblGrid>
      <w:tr w:rsidR="00CF0847" w:rsidRPr="00454578" w14:paraId="77B452DE" w14:textId="77777777" w:rsidTr="00C631F0">
        <w:tc>
          <w:tcPr>
            <w:tcW w:w="1345" w:type="dxa"/>
            <w:tcBorders>
              <w:left w:val="nil"/>
              <w:right w:val="nil"/>
            </w:tcBorders>
          </w:tcPr>
          <w:p w14:paraId="248A1108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left w:val="nil"/>
              <w:right w:val="nil"/>
            </w:tcBorders>
          </w:tcPr>
          <w:p w14:paraId="5FBC20CB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4F42F120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5629293F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042040D0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777" w:type="dxa"/>
            <w:tcBorders>
              <w:left w:val="nil"/>
              <w:right w:val="nil"/>
            </w:tcBorders>
          </w:tcPr>
          <w:p w14:paraId="646326C1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54578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AD2A6FC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54578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1077" w:type="dxa"/>
            <w:tcBorders>
              <w:left w:val="nil"/>
              <w:right w:val="nil"/>
            </w:tcBorders>
          </w:tcPr>
          <w:p w14:paraId="0E5CE878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54578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1D4EEBAF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pd</w:t>
            </w:r>
          </w:p>
        </w:tc>
      </w:tr>
      <w:tr w:rsidR="00CF0847" w:rsidRPr="00454578" w14:paraId="20448035" w14:textId="77777777" w:rsidTr="00C631F0">
        <w:tc>
          <w:tcPr>
            <w:tcW w:w="9016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BDBF4A0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454578" w14:paraId="6A460249" w14:textId="77777777" w:rsidTr="00C631F0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EF7422C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36" w:type="dxa"/>
            <w:gridSpan w:val="2"/>
            <w:tcBorders>
              <w:left w:val="nil"/>
              <w:bottom w:val="nil"/>
              <w:right w:val="nil"/>
            </w:tcBorders>
          </w:tcPr>
          <w:p w14:paraId="6EB298C7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7.8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549C01CD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7FFE0AE2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7.71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4FF47224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 8.06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</w:tcPr>
          <w:p w14:paraId="6FCBBA99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75C27285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196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FB04ABB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2671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692FCFDB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454578" w14:paraId="1BAAB5FC" w14:textId="77777777" w:rsidTr="00C631F0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AD2A2C8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B9A97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-0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12654B8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8CE3B8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-0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608F19F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  <w:shd w:val="clear" w:color="auto" w:fill="FFFFFF"/>
              </w:rPr>
              <w:t>-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02A2A44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CA453D0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15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30159F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24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BA6468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99.35%</w:t>
            </w:r>
          </w:p>
        </w:tc>
      </w:tr>
      <w:tr w:rsidR="00CF0847" w:rsidRPr="00454578" w14:paraId="607CBF38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F1453F8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9E63F9D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454578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212340E1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Caller (number of levels: 27)</w:t>
            </w:r>
          </w:p>
        </w:tc>
      </w:tr>
      <w:tr w:rsidR="00CF0847" w:rsidRPr="00454578" w14:paraId="378CF6DB" w14:textId="77777777" w:rsidTr="00C631F0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CC0AC20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54578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454578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454578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806DD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0.25</w:t>
            </w:r>
          </w:p>
          <w:p w14:paraId="414C31D0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31FD733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0.05</w:t>
            </w:r>
          </w:p>
          <w:p w14:paraId="178F82D1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9A43BF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0.18</w:t>
            </w:r>
          </w:p>
          <w:p w14:paraId="7425DC96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B8C5D67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0.35</w:t>
            </w:r>
          </w:p>
          <w:p w14:paraId="02E81C74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982E23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1.00</w:t>
            </w:r>
          </w:p>
          <w:p w14:paraId="722EBDB2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630435D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16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94F745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25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1DEB32F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454578" w14:paraId="4FA064C6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5E6EECD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763EDA2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Family Specific Parameters</w:t>
            </w:r>
          </w:p>
        </w:tc>
      </w:tr>
      <w:tr w:rsidR="00CF0847" w:rsidRPr="00454578" w14:paraId="6975343E" w14:textId="77777777" w:rsidTr="00C631F0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E2C2" w14:textId="6DEB1863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61CB8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33.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9C6E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2.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FCC8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27.5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F4FD0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38.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59928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</w:rPr>
            </w:pPr>
            <w:r w:rsidRPr="00454578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16F06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56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CE456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5294</w:t>
            </w:r>
          </w:p>
          <w:p w14:paraId="1560A910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27AFE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454578" w14:paraId="14ABA6F0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6223C9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03BA1F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082AE1" w14:textId="77777777" w:rsidR="00CF0847" w:rsidRPr="00454578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7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61B7A0" w14:textId="77777777" w:rsidR="00CF0847" w:rsidRPr="00454578" w:rsidRDefault="00CF0847" w:rsidP="00C631F0">
            <w:pPr>
              <w:pStyle w:val="HTMLPreformatted"/>
              <w:rPr>
                <w:rFonts w:asciiTheme="minorHAnsi" w:hAnsiTheme="minorHAnsi" w:cstheme="minorHAnsi"/>
                <w:b/>
                <w:bCs/>
              </w:rPr>
            </w:pPr>
            <w:r w:rsidRPr="00454578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8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CE76AE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454578" w14:paraId="6243A211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183001BB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45457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54578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04BF33C9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7245944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3632591F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02227317</w:t>
            </w:r>
          </w:p>
        </w:tc>
        <w:tc>
          <w:tcPr>
            <w:tcW w:w="1742" w:type="dxa"/>
            <w:gridSpan w:val="2"/>
            <w:tcBorders>
              <w:left w:val="nil"/>
              <w:bottom w:val="nil"/>
              <w:right w:val="nil"/>
            </w:tcBorders>
          </w:tcPr>
          <w:p w14:paraId="4491CF75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674501</w:t>
            </w:r>
          </w:p>
        </w:tc>
        <w:tc>
          <w:tcPr>
            <w:tcW w:w="1892" w:type="dxa"/>
            <w:gridSpan w:val="2"/>
            <w:tcBorders>
              <w:left w:val="nil"/>
              <w:bottom w:val="nil"/>
              <w:right w:val="nil"/>
            </w:tcBorders>
          </w:tcPr>
          <w:p w14:paraId="28D08323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7619631</w:t>
            </w:r>
          </w:p>
        </w:tc>
      </w:tr>
      <w:tr w:rsidR="00CF0847" w:rsidRPr="00454578" w14:paraId="15417177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57AD4389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45457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54578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2D04C50C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263903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2B0834E1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1399212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right w:val="nil"/>
            </w:tcBorders>
          </w:tcPr>
          <w:p w14:paraId="74E15535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01671203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right w:val="nil"/>
            </w:tcBorders>
          </w:tcPr>
          <w:p w14:paraId="038EB84F" w14:textId="77777777" w:rsidR="00CF0847" w:rsidRPr="00454578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454578">
              <w:rPr>
                <w:rFonts w:cstheme="minorHAnsi"/>
                <w:sz w:val="20"/>
                <w:szCs w:val="20"/>
              </w:rPr>
              <w:t>0.5315933</w:t>
            </w:r>
          </w:p>
        </w:tc>
      </w:tr>
    </w:tbl>
    <w:p w14:paraId="0AAA8FA4" w14:textId="77777777" w:rsidR="00CF0847" w:rsidRDefault="00CF0847" w:rsidP="00CF0847">
      <w:pPr>
        <w:rPr>
          <w:rFonts w:cstheme="minorHAnsi"/>
          <w:sz w:val="20"/>
          <w:szCs w:val="20"/>
        </w:rPr>
      </w:pPr>
      <w:r w:rsidRPr="00454578">
        <w:rPr>
          <w:rFonts w:cstheme="minorHAnsi"/>
          <w:sz w:val="20"/>
          <w:szCs w:val="20"/>
        </w:rPr>
        <w:t xml:space="preserve">For each parameter, </w:t>
      </w:r>
      <w:proofErr w:type="spellStart"/>
      <w:r w:rsidRPr="00454578">
        <w:rPr>
          <w:rFonts w:cstheme="minorHAnsi"/>
          <w:sz w:val="20"/>
          <w:szCs w:val="20"/>
        </w:rPr>
        <w:t>Rhat</w:t>
      </w:r>
      <w:proofErr w:type="spellEnd"/>
      <w:r w:rsidRPr="00454578">
        <w:rPr>
          <w:rFonts w:cstheme="minorHAnsi"/>
          <w:sz w:val="20"/>
          <w:szCs w:val="20"/>
        </w:rPr>
        <w:t xml:space="preserve"> indicates </w:t>
      </w:r>
      <w:proofErr w:type="gramStart"/>
      <w:r w:rsidRPr="00454578">
        <w:rPr>
          <w:rFonts w:cstheme="minorHAnsi"/>
          <w:sz w:val="20"/>
          <w:szCs w:val="20"/>
        </w:rPr>
        <w:t>whether or not</w:t>
      </w:r>
      <w:proofErr w:type="gramEnd"/>
      <w:r w:rsidRPr="00454578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454578">
        <w:rPr>
          <w:rFonts w:cstheme="minorHAnsi"/>
          <w:sz w:val="20"/>
          <w:szCs w:val="20"/>
        </w:rPr>
        <w:t>Rhat</w:t>
      </w:r>
      <w:proofErr w:type="spellEnd"/>
      <w:r w:rsidRPr="00454578">
        <w:rPr>
          <w:rFonts w:cstheme="minorHAnsi"/>
          <w:sz w:val="20"/>
          <w:szCs w:val="20"/>
        </w:rPr>
        <w:t xml:space="preserve"> ≈ 1). </w:t>
      </w:r>
      <w:proofErr w:type="spellStart"/>
      <w:r w:rsidRPr="00454578">
        <w:rPr>
          <w:rFonts w:cstheme="minorHAnsi"/>
          <w:sz w:val="20"/>
          <w:szCs w:val="20"/>
        </w:rPr>
        <w:t>Bulk_ESS</w:t>
      </w:r>
      <w:proofErr w:type="spellEnd"/>
      <w:r w:rsidRPr="00454578">
        <w:rPr>
          <w:rFonts w:cstheme="minorHAnsi"/>
          <w:sz w:val="20"/>
          <w:szCs w:val="20"/>
        </w:rPr>
        <w:t xml:space="preserve"> and </w:t>
      </w:r>
      <w:proofErr w:type="spellStart"/>
      <w:r w:rsidRPr="00454578">
        <w:rPr>
          <w:rFonts w:cstheme="minorHAnsi"/>
          <w:sz w:val="20"/>
          <w:szCs w:val="20"/>
        </w:rPr>
        <w:t>Tail_ESS</w:t>
      </w:r>
      <w:proofErr w:type="spellEnd"/>
      <w:r w:rsidRPr="00454578">
        <w:rPr>
          <w:rFonts w:cstheme="minorHAnsi"/>
          <w:sz w:val="20"/>
          <w:szCs w:val="20"/>
        </w:rPr>
        <w:t xml:space="preserve"> are measures of effective sample size. </w:t>
      </w:r>
      <w:r w:rsidRPr="00454578">
        <w:rPr>
          <w:rStyle w:val="Emphasis"/>
          <w:rFonts w:cstheme="minorHAnsi"/>
          <w:sz w:val="20"/>
          <w:szCs w:val="20"/>
        </w:rPr>
        <w:t>R</w:t>
      </w:r>
      <w:r w:rsidRPr="00454578">
        <w:rPr>
          <w:rFonts w:cstheme="minorHAnsi"/>
          <w:sz w:val="20"/>
          <w:szCs w:val="20"/>
          <w:vertAlign w:val="superscript"/>
        </w:rPr>
        <w:t>2</w:t>
      </w:r>
      <w:r w:rsidRPr="00454578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25812FB7" w14:textId="77777777" w:rsidR="00CF0847" w:rsidRPr="00454578" w:rsidRDefault="00CF0847" w:rsidP="00CF0847">
      <w:pPr>
        <w:rPr>
          <w:rFonts w:cstheme="minorHAnsi"/>
          <w:sz w:val="20"/>
          <w:szCs w:val="20"/>
        </w:rPr>
      </w:pPr>
    </w:p>
    <w:p w14:paraId="681035A7" w14:textId="590E9E4D" w:rsidR="00CF0847" w:rsidRPr="00232646" w:rsidRDefault="00CF0847" w:rsidP="00CF0847">
      <w:pPr>
        <w:rPr>
          <w:rFonts w:cstheme="minorHAnsi"/>
          <w:sz w:val="20"/>
          <w:szCs w:val="20"/>
        </w:rPr>
      </w:pPr>
      <w:r w:rsidRPr="00454578">
        <w:rPr>
          <w:rStyle w:val="label"/>
          <w:rFonts w:cstheme="minorHAnsi"/>
          <w:sz w:val="20"/>
          <w:szCs w:val="20"/>
        </w:rPr>
        <w:lastRenderedPageBreak/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454578">
        <w:rPr>
          <w:rStyle w:val="label"/>
          <w:rFonts w:cstheme="minorHAnsi"/>
          <w:sz w:val="20"/>
          <w:szCs w:val="20"/>
        </w:rPr>
        <w:t>3</w:t>
      </w:r>
      <w:r w:rsidRPr="00454578">
        <w:rPr>
          <w:rFonts w:cstheme="minorHAnsi"/>
          <w:sz w:val="20"/>
          <w:szCs w:val="20"/>
        </w:rPr>
        <w:t>. Model estimates (standardized beta coefficients) of the effects of caller sex (fixed effect) and caller identity (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</w:t>
      </w:r>
      <w:proofErr w:type="spellStart"/>
      <w:r w:rsidRPr="00232646">
        <w:rPr>
          <w:rFonts w:cstheme="minorHAnsi"/>
          <w:sz w:val="20"/>
          <w:szCs w:val="20"/>
        </w:rPr>
        <w:t>pfjump</w:t>
      </w:r>
      <w:proofErr w:type="spellEnd"/>
      <w:r>
        <w:rPr>
          <w:rFonts w:cstheme="minorHAnsi"/>
          <w:sz w:val="20"/>
          <w:szCs w:val="20"/>
        </w:rPr>
        <w:t xml:space="preserve">. Model family = gamma. Links - </w:t>
      </w:r>
      <w:r w:rsidRPr="00232646">
        <w:rPr>
          <w:rFonts w:cstheme="minorHAnsi"/>
          <w:sz w:val="20"/>
          <w:szCs w:val="20"/>
        </w:rPr>
        <w:t>mu = log; shape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636"/>
        <w:gridCol w:w="300"/>
        <w:gridCol w:w="992"/>
        <w:gridCol w:w="1020"/>
        <w:gridCol w:w="1090"/>
        <w:gridCol w:w="816"/>
        <w:gridCol w:w="971"/>
        <w:gridCol w:w="1020"/>
        <w:gridCol w:w="827"/>
      </w:tblGrid>
      <w:tr w:rsidR="00CF0847" w:rsidRPr="00232646" w14:paraId="1F2FFFC0" w14:textId="77777777" w:rsidTr="00C631F0"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50E72E0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DD544D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F7E9AF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59CCC500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1FAE768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0305F79B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16F8B1A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5DC3296F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23195DCB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232646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</w:tr>
      <w:tr w:rsidR="00CF0847" w:rsidRPr="00232646" w14:paraId="52C8D84C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0F733BC6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40DDB77A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E1EAC6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7FE1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BDE7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42964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.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E8B34B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6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717EE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61D856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94CB5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0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84A990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52A5C2F5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4D4888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7832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772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ED2DA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FFCC1B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E9FB0B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F4A46C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4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89F6E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D258C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3.40%</w:t>
            </w:r>
          </w:p>
        </w:tc>
      </w:tr>
      <w:tr w:rsidR="00CF0847" w:rsidRPr="00232646" w14:paraId="391C6CF9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C350EF7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A8BEB07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44C44874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Caller (number of levels: 2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CF0847" w:rsidRPr="00232646" w14:paraId="66494685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28D565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5FED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DDFD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00DFE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59A352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7F5CE4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F7E4C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3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10250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42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669074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3E19BE40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42355B4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9B97C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amily Specific parameters:</w:t>
            </w:r>
          </w:p>
        </w:tc>
      </w:tr>
      <w:tr w:rsidR="00CF0847" w:rsidRPr="00232646" w14:paraId="3D464326" w14:textId="77777777" w:rsidTr="00C631F0"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6FE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58B7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539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3353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FD9D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A2B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1F968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A629E">
              <w:rPr>
                <w:rFonts w:asciiTheme="minorHAnsi" w:hAnsiTheme="minorHAnsi" w:cstheme="minorHAnsi"/>
              </w:rPr>
              <w:t>58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9B87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A629E">
              <w:rPr>
                <w:rFonts w:asciiTheme="minorHAnsi" w:hAnsiTheme="minorHAnsi" w:cstheme="minorHAnsi"/>
              </w:rPr>
              <w:t>58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7659C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6311CF3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69709737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8AD30F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2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CFC084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1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19482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7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F266A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8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58BDA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6BE97234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1F661A3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292" w:type="dxa"/>
            <w:gridSpan w:val="2"/>
            <w:tcBorders>
              <w:left w:val="nil"/>
              <w:bottom w:val="nil"/>
              <w:right w:val="nil"/>
            </w:tcBorders>
          </w:tcPr>
          <w:p w14:paraId="2B092FF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85515</w:t>
            </w:r>
          </w:p>
        </w:tc>
        <w:tc>
          <w:tcPr>
            <w:tcW w:w="2110" w:type="dxa"/>
            <w:gridSpan w:val="2"/>
            <w:tcBorders>
              <w:left w:val="nil"/>
              <w:bottom w:val="nil"/>
              <w:right w:val="nil"/>
            </w:tcBorders>
          </w:tcPr>
          <w:p w14:paraId="1A80D04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5110134</w:t>
            </w:r>
          </w:p>
        </w:tc>
        <w:tc>
          <w:tcPr>
            <w:tcW w:w="1787" w:type="dxa"/>
            <w:gridSpan w:val="2"/>
            <w:tcBorders>
              <w:left w:val="nil"/>
              <w:bottom w:val="nil"/>
              <w:right w:val="nil"/>
            </w:tcBorders>
          </w:tcPr>
          <w:p w14:paraId="5AC1D45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9843266</w:t>
            </w:r>
          </w:p>
        </w:tc>
        <w:tc>
          <w:tcPr>
            <w:tcW w:w="1847" w:type="dxa"/>
            <w:gridSpan w:val="2"/>
            <w:tcBorders>
              <w:left w:val="nil"/>
              <w:bottom w:val="nil"/>
              <w:right w:val="nil"/>
            </w:tcBorders>
          </w:tcPr>
          <w:p w14:paraId="58FC8E3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2965849</w:t>
            </w:r>
          </w:p>
        </w:tc>
      </w:tr>
      <w:tr w:rsidR="00CF0847" w:rsidRPr="00232646" w14:paraId="16411E3C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75CF2FF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14:paraId="2871344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187991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right w:val="nil"/>
            </w:tcBorders>
          </w:tcPr>
          <w:p w14:paraId="19EEB41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178613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right w:val="nil"/>
            </w:tcBorders>
          </w:tcPr>
          <w:p w14:paraId="7580010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7.695835e-0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right w:val="nil"/>
            </w:tcBorders>
          </w:tcPr>
          <w:p w14:paraId="4AB4D44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6467793</w:t>
            </w:r>
          </w:p>
        </w:tc>
      </w:tr>
    </w:tbl>
    <w:p w14:paraId="5B31A73B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1AE96E8F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</w:p>
    <w:p w14:paraId="08431B8D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</w:p>
    <w:p w14:paraId="11849B29" w14:textId="2AAC044E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232646">
        <w:rPr>
          <w:rStyle w:val="label"/>
          <w:rFonts w:cstheme="minorHAnsi"/>
          <w:sz w:val="20"/>
          <w:szCs w:val="20"/>
        </w:rPr>
        <w:t>4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</w:t>
      </w:r>
      <w:proofErr w:type="spellStart"/>
      <w:r w:rsidRPr="00232646">
        <w:rPr>
          <w:rFonts w:cstheme="minorHAnsi"/>
          <w:sz w:val="20"/>
          <w:szCs w:val="20"/>
        </w:rPr>
        <w:t>pfmaloc</w:t>
      </w:r>
      <w:proofErr w:type="spellEnd"/>
      <w:r>
        <w:rPr>
          <w:rFonts w:cstheme="minorHAnsi"/>
          <w:sz w:val="20"/>
          <w:szCs w:val="20"/>
        </w:rPr>
        <w:t xml:space="preserve">. Model family = gamma. Links - </w:t>
      </w:r>
      <w:r w:rsidRPr="00232646">
        <w:rPr>
          <w:rFonts w:cstheme="minorHAnsi"/>
          <w:sz w:val="20"/>
          <w:szCs w:val="20"/>
        </w:rPr>
        <w:t>mu = log; shape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4"/>
        <w:gridCol w:w="576"/>
        <w:gridCol w:w="425"/>
        <w:gridCol w:w="992"/>
        <w:gridCol w:w="976"/>
        <w:gridCol w:w="1009"/>
        <w:gridCol w:w="907"/>
        <w:gridCol w:w="972"/>
        <w:gridCol w:w="926"/>
        <w:gridCol w:w="829"/>
      </w:tblGrid>
      <w:tr w:rsidR="00CF0847" w:rsidRPr="00232646" w14:paraId="292405C2" w14:textId="77777777" w:rsidTr="00C631F0"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</w:tcPr>
          <w:p w14:paraId="27412A7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0613E3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6358EFC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6FBB10C4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14:paraId="767F2A6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0789E31F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4FDAD6E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19744AEB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14:paraId="1D6AE6C6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232646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</w:tr>
      <w:tr w:rsidR="00CF0847" w:rsidRPr="00232646" w14:paraId="514C29FF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65FDB66C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3F10E9DF" w14:textId="77777777" w:rsidTr="00C631F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1F3F08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638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A0EE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999A99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70C46F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0A8F2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92196F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8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8A9617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9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50DD77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3906B2CF" w14:textId="77777777" w:rsidTr="00C631F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6E8D57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2450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F98C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504E5B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07ED1B5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3D754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C8D48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1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18DE73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1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BEB9D8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9.67%</w:t>
            </w:r>
          </w:p>
        </w:tc>
      </w:tr>
      <w:tr w:rsidR="00CF0847" w:rsidRPr="00232646" w14:paraId="69976FE9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1069194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40BC79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52F3AF43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Caller (number of levels: 27</w:t>
            </w:r>
          </w:p>
        </w:tc>
      </w:tr>
      <w:tr w:rsidR="00CF0847" w:rsidRPr="00232646" w14:paraId="2B058700" w14:textId="77777777" w:rsidTr="00C631F0"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1AD1DE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1F69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E1BD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 xml:space="preserve">0.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FBE827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A9FB8A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7C3CC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533A0A3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2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8A6760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38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50B3BE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1C7FEA42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E18D76E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A0D54ED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amily Specific parameters:</w:t>
            </w:r>
          </w:p>
        </w:tc>
      </w:tr>
      <w:tr w:rsidR="00CF0847" w:rsidRPr="00232646" w14:paraId="62F49029" w14:textId="77777777" w:rsidTr="00C631F0"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A978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30C2D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EBC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0B59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62C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69E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A06E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01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69C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3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01FD7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2CF2355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3F772F99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4B5B0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EFBEC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76008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8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00069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</w:rPr>
            </w:pPr>
            <w:r w:rsidRPr="00232646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7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0A129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504F665A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5A69E22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2B15459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24819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6A1B626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415299</w:t>
            </w:r>
          </w:p>
        </w:tc>
        <w:tc>
          <w:tcPr>
            <w:tcW w:w="1879" w:type="dxa"/>
            <w:gridSpan w:val="2"/>
            <w:tcBorders>
              <w:left w:val="nil"/>
              <w:bottom w:val="nil"/>
              <w:right w:val="nil"/>
            </w:tcBorders>
          </w:tcPr>
          <w:p w14:paraId="379B249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5619125</w:t>
            </w:r>
          </w:p>
        </w:tc>
        <w:tc>
          <w:tcPr>
            <w:tcW w:w="1755" w:type="dxa"/>
            <w:gridSpan w:val="2"/>
            <w:tcBorders>
              <w:left w:val="nil"/>
              <w:bottom w:val="nil"/>
              <w:right w:val="nil"/>
            </w:tcBorders>
          </w:tcPr>
          <w:p w14:paraId="55D7BBE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2197881</w:t>
            </w:r>
          </w:p>
        </w:tc>
      </w:tr>
      <w:tr w:rsidR="00CF0847" w:rsidRPr="00232646" w14:paraId="12970083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11166CB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2454FF5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622406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6BD4B78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458240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right w:val="nil"/>
            </w:tcBorders>
          </w:tcPr>
          <w:p w14:paraId="5A91606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2932942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right w:val="nil"/>
            </w:tcBorders>
          </w:tcPr>
          <w:p w14:paraId="162B34D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781208</w:t>
            </w:r>
          </w:p>
        </w:tc>
      </w:tr>
    </w:tbl>
    <w:p w14:paraId="45FB645A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5845A477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02C345EC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185E164D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6C8A37DA" w14:textId="77777777" w:rsidR="00CF0847" w:rsidRPr="00232646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0D8D99AA" w14:textId="11CDA96C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lastRenderedPageBreak/>
        <w:t>Table </w:t>
      </w:r>
      <w:r>
        <w:rPr>
          <w:rStyle w:val="label"/>
          <w:rFonts w:cstheme="minorHAnsi"/>
          <w:sz w:val="20"/>
          <w:szCs w:val="20"/>
        </w:rPr>
        <w:t>S5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</w:t>
      </w:r>
      <w:proofErr w:type="spellStart"/>
      <w:r w:rsidRPr="00232646">
        <w:rPr>
          <w:rFonts w:cstheme="minorHAnsi"/>
          <w:sz w:val="20"/>
          <w:szCs w:val="20"/>
        </w:rPr>
        <w:t>pfm</w:t>
      </w:r>
      <w:r>
        <w:rPr>
          <w:rFonts w:cstheme="minorHAnsi"/>
          <w:sz w:val="20"/>
          <w:szCs w:val="20"/>
        </w:rPr>
        <w:t>i</w:t>
      </w:r>
      <w:r w:rsidRPr="00232646">
        <w:rPr>
          <w:rFonts w:cstheme="minorHAnsi"/>
          <w:sz w:val="20"/>
          <w:szCs w:val="20"/>
        </w:rPr>
        <w:t>loc</w:t>
      </w:r>
      <w:proofErr w:type="spellEnd"/>
      <w:r>
        <w:rPr>
          <w:rFonts w:cstheme="minorHAnsi"/>
          <w:sz w:val="20"/>
          <w:szCs w:val="20"/>
        </w:rPr>
        <w:t xml:space="preserve">. Model family = </w:t>
      </w:r>
      <w:proofErr w:type="spellStart"/>
      <w:r w:rsidRPr="00232646">
        <w:rPr>
          <w:rFonts w:cstheme="minorHAnsi"/>
          <w:sz w:val="20"/>
          <w:szCs w:val="20"/>
        </w:rPr>
        <w:t>skew_normal</w:t>
      </w:r>
      <w:proofErr w:type="spellEnd"/>
      <w:r>
        <w:rPr>
          <w:rFonts w:cstheme="minorHAnsi"/>
          <w:sz w:val="20"/>
          <w:szCs w:val="20"/>
        </w:rPr>
        <w:t xml:space="preserve">. Links - </w:t>
      </w:r>
      <w:r w:rsidRPr="00232646">
        <w:rPr>
          <w:rFonts w:cstheme="minorHAnsi"/>
          <w:sz w:val="20"/>
          <w:szCs w:val="20"/>
        </w:rPr>
        <w:t>mu = identity; sigma = identity</w:t>
      </w:r>
      <w:r>
        <w:rPr>
          <w:rFonts w:cstheme="minorHAnsi"/>
          <w:sz w:val="20"/>
          <w:szCs w:val="20"/>
        </w:rPr>
        <w:t xml:space="preserve">; </w:t>
      </w:r>
      <w:r w:rsidRPr="00232646">
        <w:rPr>
          <w:rFonts w:cstheme="minorHAnsi"/>
          <w:sz w:val="20"/>
          <w:szCs w:val="20"/>
        </w:rPr>
        <w:t>alpha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4"/>
        <w:gridCol w:w="636"/>
        <w:gridCol w:w="425"/>
        <w:gridCol w:w="992"/>
        <w:gridCol w:w="993"/>
        <w:gridCol w:w="992"/>
        <w:gridCol w:w="709"/>
        <w:gridCol w:w="981"/>
        <w:gridCol w:w="1003"/>
        <w:gridCol w:w="941"/>
      </w:tblGrid>
      <w:tr w:rsidR="00CF0847" w:rsidRPr="00232646" w14:paraId="767D1129" w14:textId="77777777" w:rsidTr="00C631F0"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0C4CBEC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400F6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9C5303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B297D8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C132A7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BC11A9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4A26F31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5348B570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27655BBC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d</w:t>
            </w:r>
          </w:p>
        </w:tc>
      </w:tr>
      <w:tr w:rsidR="00CF0847" w:rsidRPr="00232646" w14:paraId="562E1039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3708583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01A5594A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031426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D789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8B09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BA97D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02C4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EC44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A0DC67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80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D84A7A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64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521181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37A7067A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F5F0AD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F418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1CD8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66AD0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9B30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6BFB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8954F4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92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30E5BE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2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E8D7A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74.44%</w:t>
            </w:r>
          </w:p>
        </w:tc>
      </w:tr>
      <w:tr w:rsidR="00CF0847" w:rsidRPr="00232646" w14:paraId="78DD718F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DB04F1D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FD7C86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642EF79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Caller (number of levels: 27)</w:t>
            </w:r>
          </w:p>
        </w:tc>
      </w:tr>
      <w:tr w:rsidR="00CF0847" w:rsidRPr="00232646" w14:paraId="5F49A6B0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25A780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A9E5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989F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E5CB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8853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C7969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  <w:p w14:paraId="70FA7B7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45FB1F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4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3C197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4085</w:t>
            </w:r>
          </w:p>
          <w:p w14:paraId="7AA8D86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836F1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0F01BBDB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78C85E8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4F9D232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amily Specific parameters:</w:t>
            </w:r>
          </w:p>
        </w:tc>
      </w:tr>
      <w:tr w:rsidR="00CF0847" w:rsidRPr="00232646" w14:paraId="4CE0A35D" w14:textId="77777777" w:rsidTr="00C631F0"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090856B" w14:textId="26065C11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B30F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1439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A36D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5D6A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89FA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7B0D0F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72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54D2F4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6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1C972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038FBA4F" w14:textId="77777777" w:rsidTr="00C631F0"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8171A" w14:textId="66441CB2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Alph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B250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14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741B4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3B8E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19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9940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9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0711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E463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17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83F7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9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7466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6439416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778B59CD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EB15A8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AAA74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DFE8B7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EFAED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</w:rPr>
            </w:pPr>
            <w:r w:rsidRPr="00232646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9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133956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6D0C98DC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38010B3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1B179BF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2215354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73C61C0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2711131</w:t>
            </w:r>
          </w:p>
        </w:tc>
        <w:tc>
          <w:tcPr>
            <w:tcW w:w="1690" w:type="dxa"/>
            <w:gridSpan w:val="2"/>
            <w:tcBorders>
              <w:left w:val="nil"/>
              <w:bottom w:val="nil"/>
              <w:right w:val="nil"/>
            </w:tcBorders>
          </w:tcPr>
          <w:p w14:paraId="122F251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.231211e-05</w:t>
            </w:r>
          </w:p>
        </w:tc>
        <w:tc>
          <w:tcPr>
            <w:tcW w:w="1944" w:type="dxa"/>
            <w:gridSpan w:val="2"/>
            <w:tcBorders>
              <w:left w:val="nil"/>
              <w:bottom w:val="nil"/>
              <w:right w:val="nil"/>
            </w:tcBorders>
          </w:tcPr>
          <w:p w14:paraId="35ADF13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9699293</w:t>
            </w:r>
          </w:p>
        </w:tc>
      </w:tr>
      <w:tr w:rsidR="00CF0847" w:rsidRPr="00232646" w14:paraId="329C4F31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175118C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D2F35B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10228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372CC7F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1530606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right w:val="nil"/>
            </w:tcBorders>
          </w:tcPr>
          <w:p w14:paraId="4C00D6D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143196e-06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right w:val="nil"/>
            </w:tcBorders>
          </w:tcPr>
          <w:p w14:paraId="573F4DE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5196329</w:t>
            </w:r>
          </w:p>
        </w:tc>
      </w:tr>
    </w:tbl>
    <w:p w14:paraId="3196CE16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016D002E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4DACA48D" w14:textId="77777777" w:rsidR="00CF0847" w:rsidRPr="00232646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733185C5" w14:textId="537697A2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232646">
        <w:rPr>
          <w:rStyle w:val="label"/>
          <w:rFonts w:cstheme="minorHAnsi"/>
          <w:sz w:val="20"/>
          <w:szCs w:val="20"/>
        </w:rPr>
        <w:t>6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Average Element Length</w:t>
      </w:r>
      <w:r>
        <w:rPr>
          <w:rFonts w:cstheme="minorHAnsi"/>
          <w:sz w:val="20"/>
          <w:szCs w:val="20"/>
        </w:rPr>
        <w:t xml:space="preserve">. Model family = student. Links - </w:t>
      </w:r>
      <w:r w:rsidRPr="00232646">
        <w:rPr>
          <w:rFonts w:cstheme="minorHAnsi"/>
          <w:sz w:val="20"/>
          <w:szCs w:val="20"/>
        </w:rPr>
        <w:t>mu = identity; sigma = identity; nu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481"/>
        <w:gridCol w:w="509"/>
        <w:gridCol w:w="1056"/>
        <w:gridCol w:w="1043"/>
        <w:gridCol w:w="1077"/>
        <w:gridCol w:w="706"/>
        <w:gridCol w:w="1012"/>
        <w:gridCol w:w="930"/>
        <w:gridCol w:w="703"/>
      </w:tblGrid>
      <w:tr w:rsidR="00CF0847" w:rsidRPr="00232646" w14:paraId="5309AC36" w14:textId="77777777" w:rsidTr="00C631F0"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4DE5C5FC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E93249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473AD6E9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14:paraId="375391EC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C11DD1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14:paraId="745B3A0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6ACD2E39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5C733645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</w:tcPr>
          <w:p w14:paraId="4AF5CEC1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232646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</w:tr>
      <w:tr w:rsidR="00CF0847" w:rsidRPr="00232646" w14:paraId="393EE5BA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35207540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01D00D43" w14:textId="77777777" w:rsidTr="00C631F0"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CFFE35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25BF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E4F3C9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0D4649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23D8B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D3E830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234ADF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33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A03503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8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C2A677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50EFDD82" w14:textId="77777777" w:rsidTr="00C631F0"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5996C5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93B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78524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6F9719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879B1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F5607D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277A35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30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2C1169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8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8C99A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20B69034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D119A79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75FCA0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232646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40D75A7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Caller (number of levels: 27)</w:t>
            </w:r>
          </w:p>
        </w:tc>
      </w:tr>
      <w:tr w:rsidR="00CF0847" w:rsidRPr="00232646" w14:paraId="514D1B48" w14:textId="77777777" w:rsidTr="00C631F0"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6C6CFD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13B3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EA407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AB8F77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FB6ED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CD74428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  <w:p w14:paraId="295E928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C279F9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2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721D18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3660</w:t>
            </w:r>
          </w:p>
          <w:p w14:paraId="376EE21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3E41D8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54B9CF97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61C7A31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D8865E4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amily Specific parameters:</w:t>
            </w:r>
          </w:p>
        </w:tc>
      </w:tr>
      <w:tr w:rsidR="00CF0847" w:rsidRPr="00232646" w14:paraId="453E1819" w14:textId="77777777" w:rsidTr="00C631F0"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75DC60B" w14:textId="37635956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38D4E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8D0C62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C4F61D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698FD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8BFBB9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E8C683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90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B8625EB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5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469ADD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6D5398BF" w14:textId="77777777" w:rsidTr="00C631F0"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F4381" w14:textId="0391F145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Nu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B68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6.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147D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4.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CFBC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8.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43D3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62.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D2FBD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D277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97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F2CA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60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2178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316AE80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556712BC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17D98A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5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014A3E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1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89EE76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7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8DF8B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</w:rPr>
            </w:pPr>
            <w:r w:rsidRPr="00232646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6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8B41C6" w14:textId="77777777" w:rsidR="00CF0847" w:rsidRPr="00232646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2646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7B722CA1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6E468CE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565" w:type="dxa"/>
            <w:gridSpan w:val="2"/>
            <w:tcBorders>
              <w:left w:val="nil"/>
              <w:bottom w:val="nil"/>
              <w:right w:val="nil"/>
            </w:tcBorders>
          </w:tcPr>
          <w:p w14:paraId="2398C5F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4433369</w:t>
            </w:r>
          </w:p>
        </w:tc>
        <w:tc>
          <w:tcPr>
            <w:tcW w:w="2120" w:type="dxa"/>
            <w:gridSpan w:val="2"/>
            <w:tcBorders>
              <w:left w:val="nil"/>
              <w:bottom w:val="nil"/>
              <w:right w:val="nil"/>
            </w:tcBorders>
          </w:tcPr>
          <w:p w14:paraId="36EEC62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3446405</w:t>
            </w:r>
          </w:p>
        </w:tc>
        <w:tc>
          <w:tcPr>
            <w:tcW w:w="1718" w:type="dxa"/>
            <w:gridSpan w:val="2"/>
            <w:tcBorders>
              <w:left w:val="nil"/>
              <w:bottom w:val="nil"/>
              <w:right w:val="nil"/>
            </w:tcBorders>
          </w:tcPr>
          <w:p w14:paraId="0133CB7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371127</w:t>
            </w:r>
          </w:p>
        </w:tc>
        <w:tc>
          <w:tcPr>
            <w:tcW w:w="1633" w:type="dxa"/>
            <w:gridSpan w:val="2"/>
            <w:tcBorders>
              <w:left w:val="nil"/>
              <w:bottom w:val="nil"/>
              <w:right w:val="nil"/>
            </w:tcBorders>
          </w:tcPr>
          <w:p w14:paraId="3B104D4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5044935</w:t>
            </w:r>
          </w:p>
        </w:tc>
      </w:tr>
      <w:tr w:rsidR="00CF0847" w:rsidRPr="00232646" w14:paraId="3D7951CC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662727D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right w:val="nil"/>
            </w:tcBorders>
          </w:tcPr>
          <w:p w14:paraId="0730D0B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288648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right w:val="nil"/>
            </w:tcBorders>
          </w:tcPr>
          <w:p w14:paraId="76C3628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7436395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right w:val="nil"/>
            </w:tcBorders>
          </w:tcPr>
          <w:p w14:paraId="40A8C14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317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right w:val="nil"/>
            </w:tcBorders>
          </w:tcPr>
          <w:p w14:paraId="250B4C4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4220669</w:t>
            </w:r>
          </w:p>
        </w:tc>
      </w:tr>
    </w:tbl>
    <w:p w14:paraId="7243E66F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31EC1CAC" w14:textId="77777777" w:rsidR="00CF0847" w:rsidRPr="00232646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4A14BF23" w14:textId="379C96E5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lastRenderedPageBreak/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232646">
        <w:rPr>
          <w:rStyle w:val="label"/>
          <w:rFonts w:cstheme="minorHAnsi"/>
          <w:sz w:val="20"/>
          <w:szCs w:val="20"/>
        </w:rPr>
        <w:t>7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Call Duration</w:t>
      </w:r>
      <w:r>
        <w:rPr>
          <w:rFonts w:cstheme="minorHAnsi"/>
          <w:sz w:val="20"/>
          <w:szCs w:val="20"/>
        </w:rPr>
        <w:t xml:space="preserve">. Model family = gamma. </w:t>
      </w:r>
      <w:r w:rsidRPr="00232646">
        <w:rPr>
          <w:rFonts w:cstheme="minorHAnsi"/>
          <w:sz w:val="20"/>
          <w:szCs w:val="20"/>
        </w:rPr>
        <w:t>Links: mu = log; shape = identity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538"/>
        <w:gridCol w:w="427"/>
        <w:gridCol w:w="990"/>
        <w:gridCol w:w="991"/>
        <w:gridCol w:w="994"/>
        <w:gridCol w:w="875"/>
        <w:gridCol w:w="988"/>
        <w:gridCol w:w="926"/>
        <w:gridCol w:w="845"/>
      </w:tblGrid>
      <w:tr w:rsidR="00CF0847" w:rsidRPr="00232646" w14:paraId="3018B0CD" w14:textId="77777777" w:rsidTr="00C631F0"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18F57497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6744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027ED8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66D0728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65C6124F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7AB9512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326BAAC0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6782503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0D4BCD89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D82A35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</w:tr>
      <w:tr w:rsidR="00CF0847" w:rsidRPr="00232646" w14:paraId="3BA68E5E" w14:textId="77777777" w:rsidTr="00C631F0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3E436C82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6EDD8066" w14:textId="77777777" w:rsidTr="00C631F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FB08F8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E1C2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0B11B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B32B2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8BBF0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1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2B4D8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4AD8F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6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5714A6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2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63F20E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5DF90992" w14:textId="77777777" w:rsidTr="00C631F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293C47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4C30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19B29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E416C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4BA42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1E5DC7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A4788B6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2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55492E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0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89457C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9.94%</w:t>
            </w:r>
          </w:p>
        </w:tc>
      </w:tr>
      <w:tr w:rsidR="00CF0847" w:rsidRPr="00232646" w14:paraId="124C3214" w14:textId="77777777" w:rsidTr="00C631F0">
        <w:trPr>
          <w:trHeight w:val="498"/>
        </w:trPr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5F1056C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69E2D6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4B302D71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Caller (number of levels: 27</w:t>
            </w:r>
          </w:p>
        </w:tc>
      </w:tr>
      <w:tr w:rsidR="00CF0847" w:rsidRPr="00232646" w14:paraId="4C5C01D5" w14:textId="77777777" w:rsidTr="00C631F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029DD9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5D54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3B0D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546D8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FB38E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5C1B8D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  <w:p w14:paraId="23DE388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2A592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29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AAC7B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2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0BBB6A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5EA811EA" w14:textId="77777777" w:rsidTr="00C631F0">
        <w:tc>
          <w:tcPr>
            <w:tcW w:w="90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0BF334E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1FF288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Family Specific parameters:</w:t>
            </w:r>
          </w:p>
        </w:tc>
      </w:tr>
      <w:tr w:rsidR="00CF0847" w:rsidRPr="00232646" w14:paraId="7C69B08A" w14:textId="77777777" w:rsidTr="00C631F0"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42063" w14:textId="2A762740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62C3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3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8A2C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9F1F5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.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3FDE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3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1303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43E0C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999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D1A7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595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C30DA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5DFADFD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7B272D9B" w14:textId="77777777" w:rsidTr="00C631F0"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A686E1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91638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A4A46F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45278A" w14:textId="77777777" w:rsidR="00CF0847" w:rsidRPr="00D82A35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</w:rPr>
            </w:pPr>
            <w:r w:rsidRPr="00D82A35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7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0AC4A8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499FF40E" w14:textId="77777777" w:rsidTr="00C631F0"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</w:tcPr>
          <w:p w14:paraId="290D859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14:paraId="06CA326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527855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15FC05F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3610922</w:t>
            </w:r>
          </w:p>
        </w:tc>
        <w:tc>
          <w:tcPr>
            <w:tcW w:w="1863" w:type="dxa"/>
            <w:gridSpan w:val="2"/>
            <w:tcBorders>
              <w:left w:val="nil"/>
              <w:bottom w:val="nil"/>
              <w:right w:val="nil"/>
            </w:tcBorders>
          </w:tcPr>
          <w:p w14:paraId="007C995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8799458</w:t>
            </w:r>
          </w:p>
        </w:tc>
        <w:tc>
          <w:tcPr>
            <w:tcW w:w="1771" w:type="dxa"/>
            <w:gridSpan w:val="2"/>
            <w:tcBorders>
              <w:left w:val="nil"/>
              <w:bottom w:val="nil"/>
              <w:right w:val="nil"/>
            </w:tcBorders>
          </w:tcPr>
          <w:p w14:paraId="4713473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2288073</w:t>
            </w:r>
          </w:p>
        </w:tc>
      </w:tr>
      <w:tr w:rsidR="00CF0847" w:rsidRPr="00232646" w14:paraId="4D976F0A" w14:textId="77777777" w:rsidTr="00C631F0"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14:paraId="186291A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87B9CD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75847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593C119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3322329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right w:val="nil"/>
            </w:tcBorders>
          </w:tcPr>
          <w:p w14:paraId="707C680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1787354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right w:val="nil"/>
            </w:tcBorders>
          </w:tcPr>
          <w:p w14:paraId="6FAFFD5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1461379</w:t>
            </w:r>
          </w:p>
        </w:tc>
      </w:tr>
    </w:tbl>
    <w:p w14:paraId="458BAA86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1A19B2FE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66F48BB8" w14:textId="77777777" w:rsidR="00CF0847" w:rsidRPr="00232646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4EA0FCB1" w14:textId="71DD6C6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Pr="00232646">
        <w:rPr>
          <w:rStyle w:val="label"/>
          <w:rFonts w:cstheme="minorHAnsi"/>
          <w:sz w:val="20"/>
          <w:szCs w:val="20"/>
        </w:rPr>
        <w:t>8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number of elements</w:t>
      </w:r>
      <w:r>
        <w:rPr>
          <w:rFonts w:cstheme="minorHAnsi"/>
          <w:sz w:val="20"/>
          <w:szCs w:val="20"/>
        </w:rPr>
        <w:t xml:space="preserve">. Model family = </w:t>
      </w:r>
      <w:proofErr w:type="spellStart"/>
      <w:r>
        <w:rPr>
          <w:rFonts w:cstheme="minorHAnsi"/>
          <w:sz w:val="20"/>
          <w:szCs w:val="20"/>
        </w:rPr>
        <w:t>poisson</w:t>
      </w:r>
      <w:proofErr w:type="spellEnd"/>
      <w:r>
        <w:rPr>
          <w:rFonts w:cstheme="minorHAnsi"/>
          <w:sz w:val="20"/>
          <w:szCs w:val="20"/>
        </w:rPr>
        <w:t xml:space="preserve">. </w:t>
      </w:r>
      <w:r w:rsidRPr="00232646">
        <w:rPr>
          <w:rFonts w:cstheme="minorHAnsi"/>
          <w:sz w:val="20"/>
          <w:szCs w:val="20"/>
        </w:rPr>
        <w:t>Links: mu = log</w:t>
      </w:r>
      <w:r>
        <w:rPr>
          <w:rFonts w:cstheme="minorHAnsi"/>
          <w:sz w:val="20"/>
          <w:szCs w:val="20"/>
        </w:rPr>
        <w:t xml:space="preserve">. Offset = call duration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977"/>
        <w:gridCol w:w="1034"/>
        <w:gridCol w:w="1129"/>
        <w:gridCol w:w="1061"/>
        <w:gridCol w:w="727"/>
        <w:gridCol w:w="1002"/>
        <w:gridCol w:w="928"/>
        <w:gridCol w:w="694"/>
      </w:tblGrid>
      <w:tr w:rsidR="00CF0847" w:rsidRPr="00232646" w14:paraId="6B460224" w14:textId="77777777" w:rsidTr="00C631F0"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110AECE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6B2EB17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95AAC0B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26871A68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280CDDB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</w:tcPr>
          <w:p w14:paraId="10A2E929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54D79366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6D3E9129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1453BB52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D82A35">
              <w:rPr>
                <w:rFonts w:cstheme="minorHAnsi"/>
                <w:b/>
                <w:bCs/>
                <w:sz w:val="20"/>
                <w:szCs w:val="20"/>
              </w:rPr>
              <w:t>d</w:t>
            </w:r>
          </w:p>
        </w:tc>
      </w:tr>
      <w:tr w:rsidR="00CF0847" w:rsidRPr="00232646" w14:paraId="12360A7E" w14:textId="77777777" w:rsidTr="00C631F0">
        <w:tc>
          <w:tcPr>
            <w:tcW w:w="9016" w:type="dxa"/>
            <w:gridSpan w:val="9"/>
            <w:tcBorders>
              <w:left w:val="nil"/>
              <w:bottom w:val="nil"/>
              <w:right w:val="nil"/>
            </w:tcBorders>
          </w:tcPr>
          <w:p w14:paraId="77CD189C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5761CA6A" w14:textId="77777777" w:rsidTr="00C631F0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3D33F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FEE99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A54FAE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2B86E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5E425B6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C879B5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96066D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87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2567CC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4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AFDD85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2F1CECB1" w14:textId="77777777" w:rsidTr="00C631F0"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D9F168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Sex Ma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B311B74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F7111F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58C640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BA65FC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3E73B21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D43EE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88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17CE1B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54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EEB976B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0B67870E" w14:textId="77777777" w:rsidTr="00C631F0">
        <w:trPr>
          <w:trHeight w:val="498"/>
        </w:trPr>
        <w:tc>
          <w:tcPr>
            <w:tcW w:w="901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3B10FDB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AB9F7F6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0B6A6313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Caller (number of levels: 2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CF0847" w:rsidRPr="00232646" w14:paraId="07E50C05" w14:textId="77777777" w:rsidTr="00C631F0"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4CB9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Intercept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295A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4EE6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BD0F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CA03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744A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8FC9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6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F388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47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843F8" w14:textId="77777777" w:rsidR="00CF0847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  <w:p w14:paraId="2744726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32922139" w14:textId="77777777" w:rsidTr="00C631F0"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14:paraId="790ADD4D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Full model R2 values</w:t>
            </w:r>
          </w:p>
        </w:tc>
        <w:tc>
          <w:tcPr>
            <w:tcW w:w="20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D8C9BC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1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C00765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d error</w:t>
            </w:r>
          </w:p>
        </w:tc>
        <w:tc>
          <w:tcPr>
            <w:tcW w:w="17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E855DA" w14:textId="77777777" w:rsidR="00CF0847" w:rsidRPr="00D82A35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b/>
                <w:bCs/>
              </w:rPr>
            </w:pPr>
            <w:r w:rsidRPr="00D82A35">
              <w:rPr>
                <w:rFonts w:asciiTheme="minorHAnsi" w:hAnsiTheme="minorHAnsi" w:cstheme="minorHAnsi"/>
                <w:b/>
                <w:bCs/>
              </w:rPr>
              <w:t>Q2.5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3273D3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Q97.5</w:t>
            </w:r>
          </w:p>
        </w:tc>
      </w:tr>
      <w:tr w:rsidR="00CF0847" w:rsidRPr="00232646" w14:paraId="17685D27" w14:textId="77777777" w:rsidTr="00C631F0"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14:paraId="2B114AB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conditional</w:t>
            </w:r>
          </w:p>
        </w:tc>
        <w:tc>
          <w:tcPr>
            <w:tcW w:w="2011" w:type="dxa"/>
            <w:gridSpan w:val="2"/>
            <w:tcBorders>
              <w:left w:val="nil"/>
              <w:bottom w:val="nil"/>
              <w:right w:val="nil"/>
            </w:tcBorders>
          </w:tcPr>
          <w:p w14:paraId="516B50FA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498357</w:t>
            </w:r>
          </w:p>
        </w:tc>
        <w:tc>
          <w:tcPr>
            <w:tcW w:w="2190" w:type="dxa"/>
            <w:gridSpan w:val="2"/>
            <w:tcBorders>
              <w:left w:val="nil"/>
              <w:bottom w:val="nil"/>
              <w:right w:val="nil"/>
            </w:tcBorders>
          </w:tcPr>
          <w:p w14:paraId="1D0E572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7358295</w:t>
            </w:r>
          </w:p>
        </w:tc>
        <w:tc>
          <w:tcPr>
            <w:tcW w:w="1729" w:type="dxa"/>
            <w:gridSpan w:val="2"/>
            <w:tcBorders>
              <w:left w:val="nil"/>
              <w:bottom w:val="nil"/>
              <w:right w:val="nil"/>
            </w:tcBorders>
          </w:tcPr>
          <w:p w14:paraId="4A31F57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326647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  <w:right w:val="nil"/>
            </w:tcBorders>
          </w:tcPr>
          <w:p w14:paraId="79A3AE7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626276</w:t>
            </w:r>
          </w:p>
        </w:tc>
      </w:tr>
      <w:tr w:rsidR="00CF0847" w:rsidRPr="00232646" w14:paraId="2CEC7178" w14:textId="77777777" w:rsidTr="00C631F0"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19CA5FE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Style w:val="Emphasis"/>
                <w:rFonts w:cstheme="minorHAnsi"/>
                <w:sz w:val="20"/>
                <w:szCs w:val="20"/>
              </w:rPr>
              <w:t>R</w:t>
            </w:r>
            <w:r w:rsidRPr="0023264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2646">
              <w:rPr>
                <w:rFonts w:cstheme="minorHAnsi"/>
                <w:sz w:val="20"/>
                <w:szCs w:val="20"/>
              </w:rPr>
              <w:t> Marginal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right w:val="nil"/>
            </w:tcBorders>
          </w:tcPr>
          <w:p w14:paraId="03CD3C38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499076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right w:val="nil"/>
            </w:tcBorders>
          </w:tcPr>
          <w:p w14:paraId="738BDF05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005208916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right w:val="nil"/>
            </w:tcBorders>
          </w:tcPr>
          <w:p w14:paraId="57F7C93D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360587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</w:tcPr>
          <w:p w14:paraId="57EFFDE7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 8556195</w:t>
            </w:r>
          </w:p>
        </w:tc>
      </w:tr>
    </w:tbl>
    <w:p w14:paraId="05C9C750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 are included as an indication of the variance explained by the model.</w:t>
      </w:r>
    </w:p>
    <w:p w14:paraId="28EFFCD0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19C28C9C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5798F65E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223048BF" w14:textId="77777777" w:rsidR="00CF0847" w:rsidRDefault="00CF0847" w:rsidP="00CF0847">
      <w:pPr>
        <w:rPr>
          <w:rStyle w:val="label"/>
          <w:rFonts w:cstheme="minorHAnsi"/>
          <w:sz w:val="20"/>
          <w:szCs w:val="20"/>
        </w:rPr>
      </w:pPr>
    </w:p>
    <w:p w14:paraId="04CA3C73" w14:textId="77777777" w:rsidR="008610A0" w:rsidRDefault="008610A0" w:rsidP="00601EF8">
      <w:pPr>
        <w:rPr>
          <w:sz w:val="20"/>
          <w:szCs w:val="20"/>
        </w:rPr>
      </w:pPr>
    </w:p>
    <w:p w14:paraId="11A1AC03" w14:textId="4D455EBE" w:rsidR="00EC7DBA" w:rsidRPr="00A72EA7" w:rsidRDefault="008610A0" w:rsidP="00CF0847">
      <w:pPr>
        <w:rPr>
          <w:rStyle w:val="label"/>
          <w:b/>
          <w:bCs/>
        </w:rPr>
      </w:pPr>
      <w:r w:rsidRPr="00A97FBD">
        <w:rPr>
          <w:b/>
          <w:bCs/>
        </w:rPr>
        <w:lastRenderedPageBreak/>
        <w:t xml:space="preserve">Sex differences in </w:t>
      </w:r>
      <w:r>
        <w:rPr>
          <w:b/>
          <w:bCs/>
        </w:rPr>
        <w:t>cluster membership</w:t>
      </w:r>
      <w:r w:rsidRPr="00A97FBD">
        <w:rPr>
          <w:b/>
          <w:bCs/>
        </w:rPr>
        <w:t>: Full model results</w:t>
      </w:r>
      <w:r w:rsidR="005663E1">
        <w:rPr>
          <w:b/>
          <w:bCs/>
        </w:rPr>
        <w:t xml:space="preserve"> and </w:t>
      </w:r>
      <w:r w:rsidR="00C846D3">
        <w:rPr>
          <w:b/>
          <w:bCs/>
        </w:rPr>
        <w:t>individual contributions to clusters</w:t>
      </w:r>
    </w:p>
    <w:p w14:paraId="6AF7E0A8" w14:textId="77777777" w:rsidR="00EC7DBA" w:rsidRPr="00232646" w:rsidRDefault="00EC7DBA" w:rsidP="00CF0847">
      <w:pPr>
        <w:rPr>
          <w:rStyle w:val="label"/>
          <w:rFonts w:cstheme="minorHAnsi"/>
          <w:sz w:val="20"/>
          <w:szCs w:val="20"/>
        </w:rPr>
      </w:pPr>
    </w:p>
    <w:p w14:paraId="50D79D2C" w14:textId="43D86BD2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Style w:val="label"/>
          <w:rFonts w:cstheme="minorHAnsi"/>
          <w:sz w:val="20"/>
          <w:szCs w:val="20"/>
        </w:rPr>
        <w:t>Table </w:t>
      </w:r>
      <w:r>
        <w:rPr>
          <w:rStyle w:val="label"/>
          <w:rFonts w:cstheme="minorHAnsi"/>
          <w:sz w:val="20"/>
          <w:szCs w:val="20"/>
        </w:rPr>
        <w:t>S</w:t>
      </w:r>
      <w:r w:rsidR="00A72EA7">
        <w:rPr>
          <w:rStyle w:val="label"/>
          <w:rFonts w:cstheme="minorHAnsi"/>
          <w:sz w:val="20"/>
          <w:szCs w:val="20"/>
        </w:rPr>
        <w:t>9</w:t>
      </w:r>
      <w:r w:rsidRPr="00232646">
        <w:rPr>
          <w:rFonts w:cstheme="minorHAnsi"/>
          <w:sz w:val="20"/>
          <w:szCs w:val="20"/>
        </w:rPr>
        <w:t xml:space="preserve">. Model estimates (standardized beta coefficients) of the effects of </w:t>
      </w:r>
      <w:r>
        <w:rPr>
          <w:rFonts w:cstheme="minorHAnsi"/>
          <w:sz w:val="20"/>
          <w:szCs w:val="20"/>
        </w:rPr>
        <w:t>caller sex (fixed effect) and caller identity (</w:t>
      </w:r>
      <w:r w:rsidRPr="00232646">
        <w:rPr>
          <w:rFonts w:cstheme="minorHAnsi"/>
          <w:sz w:val="20"/>
          <w:szCs w:val="20"/>
        </w:rPr>
        <w:t>random effect</w:t>
      </w:r>
      <w:r>
        <w:rPr>
          <w:rFonts w:cstheme="minorHAnsi"/>
          <w:sz w:val="20"/>
          <w:szCs w:val="20"/>
        </w:rPr>
        <w:t>)</w:t>
      </w:r>
      <w:r w:rsidRPr="00232646">
        <w:rPr>
          <w:rFonts w:cstheme="minorHAnsi"/>
          <w:sz w:val="20"/>
          <w:szCs w:val="20"/>
        </w:rPr>
        <w:t xml:space="preserve"> on </w:t>
      </w:r>
      <w:r>
        <w:rPr>
          <w:rFonts w:cstheme="minorHAnsi"/>
          <w:sz w:val="20"/>
          <w:szCs w:val="20"/>
        </w:rPr>
        <w:t xml:space="preserve">cluster membership. </w:t>
      </w:r>
      <w:r w:rsidR="00BA29FC">
        <w:rPr>
          <w:rFonts w:cstheme="minorHAnsi"/>
          <w:sz w:val="20"/>
          <w:szCs w:val="20"/>
        </w:rPr>
        <w:t xml:space="preserve">Reference values: </w:t>
      </w:r>
      <w:r w:rsidR="00BA29FC" w:rsidRPr="00BA29FC">
        <w:rPr>
          <w:rFonts w:cstheme="minorHAnsi"/>
          <w:sz w:val="20"/>
          <w:szCs w:val="20"/>
        </w:rPr>
        <w:t>Cluster 2, Males</w:t>
      </w:r>
      <w:r w:rsidR="00BA29FC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Model was run within a Bayesian framework, using four chains and </w:t>
      </w:r>
      <w:r w:rsidR="00990F8E">
        <w:rPr>
          <w:rFonts w:cstheme="minorHAnsi"/>
          <w:sz w:val="20"/>
          <w:szCs w:val="20"/>
        </w:rPr>
        <w:t>3</w:t>
      </w:r>
      <w:r>
        <w:rPr>
          <w:rFonts w:cstheme="minorHAnsi"/>
          <w:sz w:val="20"/>
          <w:szCs w:val="20"/>
        </w:rPr>
        <w:t xml:space="preserve">000 iterations. Model family = categorical. </w:t>
      </w:r>
      <w:r w:rsidRPr="00232646">
        <w:rPr>
          <w:rFonts w:cstheme="minorHAnsi"/>
          <w:sz w:val="20"/>
          <w:szCs w:val="20"/>
        </w:rPr>
        <w:t xml:space="preserve">mu2 = </w:t>
      </w:r>
      <w:r>
        <w:rPr>
          <w:rFonts w:cstheme="minorHAnsi"/>
          <w:sz w:val="20"/>
          <w:szCs w:val="20"/>
        </w:rPr>
        <w:t>l</w:t>
      </w:r>
      <w:r w:rsidRPr="00232646">
        <w:rPr>
          <w:rFonts w:cstheme="minorHAnsi"/>
          <w:sz w:val="20"/>
          <w:szCs w:val="20"/>
        </w:rPr>
        <w:t xml:space="preserve">ogit, mu3 = </w:t>
      </w:r>
      <w:r>
        <w:rPr>
          <w:rFonts w:cstheme="minorHAnsi"/>
          <w:sz w:val="20"/>
          <w:szCs w:val="20"/>
        </w:rPr>
        <w:t>l</w:t>
      </w:r>
      <w:r w:rsidRPr="00232646">
        <w:rPr>
          <w:rFonts w:cstheme="minorHAnsi"/>
          <w:sz w:val="20"/>
          <w:szCs w:val="20"/>
        </w:rPr>
        <w:t>ogit</w:t>
      </w:r>
      <w:r>
        <w:rPr>
          <w:rFonts w:cstheme="minorHAnsi"/>
          <w:sz w:val="20"/>
          <w:szCs w:val="20"/>
        </w:rPr>
        <w:t xml:space="preserve">. </w:t>
      </w:r>
      <w:r w:rsidRPr="008308A2">
        <w:rPr>
          <w:rFonts w:cstheme="minorHAnsi"/>
          <w:sz w:val="20"/>
          <w:szCs w:val="20"/>
        </w:rPr>
        <w:t>Number of observations: 286</w:t>
      </w:r>
      <w:r>
        <w:rPr>
          <w:rFonts w:cstheme="minorHAnsi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73"/>
        <w:gridCol w:w="763"/>
        <w:gridCol w:w="225"/>
        <w:gridCol w:w="819"/>
        <w:gridCol w:w="141"/>
        <w:gridCol w:w="827"/>
        <w:gridCol w:w="132"/>
        <w:gridCol w:w="802"/>
        <w:gridCol w:w="603"/>
        <w:gridCol w:w="134"/>
        <w:gridCol w:w="855"/>
        <w:gridCol w:w="963"/>
        <w:gridCol w:w="815"/>
      </w:tblGrid>
      <w:tr w:rsidR="00CF0847" w:rsidRPr="00232646" w14:paraId="06AA3A2E" w14:textId="77777777" w:rsidTr="004E3046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AB57B58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49E16C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59A8D9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Est. Error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AF8B03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L-95% CI</w:t>
            </w:r>
          </w:p>
        </w:tc>
        <w:tc>
          <w:tcPr>
            <w:tcW w:w="9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74C76E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U-95% CI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</w:tcPr>
          <w:p w14:paraId="4A13C2E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9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288F73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Bulk_ESS</w:t>
            </w:r>
            <w:proofErr w:type="spellEnd"/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</w:tcPr>
          <w:p w14:paraId="76141AD2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Tail_ESS</w:t>
            </w:r>
            <w:proofErr w:type="spellEnd"/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7C55E7CA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pd</w:t>
            </w:r>
          </w:p>
        </w:tc>
      </w:tr>
      <w:tr w:rsidR="00CF0847" w:rsidRPr="00232646" w14:paraId="08754287" w14:textId="77777777" w:rsidTr="00C631F0">
        <w:tc>
          <w:tcPr>
            <w:tcW w:w="9016" w:type="dxa"/>
            <w:gridSpan w:val="14"/>
            <w:tcBorders>
              <w:bottom w:val="nil"/>
            </w:tcBorders>
          </w:tcPr>
          <w:p w14:paraId="4B86ABAF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Population level effects</w:t>
            </w:r>
          </w:p>
        </w:tc>
      </w:tr>
      <w:tr w:rsidR="00CF0847" w:rsidRPr="00232646" w14:paraId="34A51673" w14:textId="77777777" w:rsidTr="004E3046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585E261" w14:textId="1CCA5361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 xml:space="preserve">mu </w:t>
            </w:r>
            <w:r w:rsidR="004E3046">
              <w:rPr>
                <w:rFonts w:cstheme="minorHAnsi"/>
                <w:sz w:val="20"/>
                <w:szCs w:val="20"/>
              </w:rPr>
              <w:t>1</w:t>
            </w:r>
            <w:r w:rsidRPr="00232646">
              <w:rPr>
                <w:rFonts w:cstheme="minorHAnsi"/>
                <w:sz w:val="20"/>
                <w:szCs w:val="20"/>
              </w:rPr>
              <w:t xml:space="preserve"> – Intercept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A5298" w14:textId="70A2CDCE" w:rsidR="00CF0847" w:rsidRPr="00232646" w:rsidRDefault="00CF47B3" w:rsidP="00C631F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F6344" w14:textId="7E717BAA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0.</w:t>
            </w:r>
            <w:r w:rsidR="00CF47B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FFD92" w14:textId="516F1A8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</w:t>
            </w:r>
            <w:r w:rsidR="00CF47B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FAA06" w14:textId="5B3CCCC7" w:rsidR="00CF0847" w:rsidRPr="00232646" w:rsidRDefault="00CF47B3" w:rsidP="00C631F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CF0847" w:rsidRPr="00232646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FBA75CE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64091" w14:textId="646DE9E7" w:rsidR="00CF0847" w:rsidRPr="00232646" w:rsidRDefault="00B249E0" w:rsidP="00C631F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527E79E" w14:textId="3CF8656A" w:rsidR="00CF0847" w:rsidRPr="00232646" w:rsidRDefault="00B249E0" w:rsidP="00C631F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16ED9CCD" w14:textId="49AF9745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</w:t>
            </w:r>
            <w:r w:rsidR="00C64D8F">
              <w:rPr>
                <w:rFonts w:cstheme="minorHAnsi"/>
                <w:sz w:val="20"/>
                <w:szCs w:val="20"/>
              </w:rPr>
              <w:t>9</w:t>
            </w:r>
            <w:r w:rsidRPr="00232646">
              <w:rPr>
                <w:rFonts w:cstheme="minorHAnsi"/>
                <w:sz w:val="20"/>
                <w:szCs w:val="20"/>
              </w:rPr>
              <w:t>.</w:t>
            </w:r>
            <w:r w:rsidR="00C64D8F">
              <w:rPr>
                <w:rFonts w:cstheme="minorHAnsi"/>
                <w:sz w:val="20"/>
                <w:szCs w:val="20"/>
              </w:rPr>
              <w:t>9</w:t>
            </w:r>
            <w:r w:rsidRPr="00232646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F0847" w:rsidRPr="00232646" w14:paraId="075AD263" w14:textId="77777777" w:rsidTr="004E3046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C5B198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mu 3 – Intercept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F7BDB" w14:textId="70DAFCF9" w:rsidR="00CF0847" w:rsidRPr="00232646" w:rsidRDefault="00CF0847" w:rsidP="00C631F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4.</w:t>
            </w:r>
            <w:r w:rsidR="00B249E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F474B" w14:textId="4FCC8BF0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2.</w:t>
            </w:r>
            <w:r w:rsidR="00737575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ECDB4" w14:textId="68E49EED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737575">
              <w:rPr>
                <w:rFonts w:asciiTheme="minorHAnsi" w:hAnsiTheme="minorHAnsi" w:cstheme="minorHAnsi"/>
              </w:rPr>
              <w:t>9</w:t>
            </w:r>
            <w:r w:rsidRPr="00232646">
              <w:rPr>
                <w:rFonts w:asciiTheme="minorHAnsi" w:hAnsiTheme="minorHAnsi" w:cstheme="minorHAnsi"/>
              </w:rPr>
              <w:t>.</w:t>
            </w:r>
            <w:r w:rsidR="00737575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65AD8" w14:textId="5B7B4A34" w:rsidR="00CF0847" w:rsidRPr="00232646" w:rsidRDefault="00944381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B07CBE2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59EE1" w14:textId="0AFD4074" w:rsidR="00CF0847" w:rsidRPr="00232646" w:rsidRDefault="00944381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F4CE84B" w14:textId="567ADC82" w:rsidR="00CF0847" w:rsidRPr="00232646" w:rsidRDefault="00E41615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347854D2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F0847" w:rsidRPr="00232646" w14:paraId="2CB70F11" w14:textId="77777777" w:rsidTr="004E3046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45C820" w14:textId="68111E64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 xml:space="preserve">mu </w:t>
            </w:r>
            <w:r w:rsidR="004E3046">
              <w:rPr>
                <w:rFonts w:cstheme="minorHAnsi"/>
                <w:sz w:val="20"/>
                <w:szCs w:val="20"/>
              </w:rPr>
              <w:t>1</w:t>
            </w:r>
            <w:r w:rsidRPr="00232646">
              <w:rPr>
                <w:rFonts w:cstheme="minorHAnsi"/>
                <w:sz w:val="20"/>
                <w:szCs w:val="20"/>
              </w:rPr>
              <w:t xml:space="preserve"> – Sex </w:t>
            </w:r>
            <w:r w:rsidR="003727CE">
              <w:rPr>
                <w:rFonts w:cstheme="minorHAnsi"/>
                <w:sz w:val="20"/>
                <w:szCs w:val="20"/>
              </w:rPr>
              <w:t>F</w:t>
            </w:r>
            <w:r w:rsidR="004E3046">
              <w:rPr>
                <w:rFonts w:cstheme="minorHAnsi"/>
                <w:sz w:val="20"/>
                <w:szCs w:val="20"/>
              </w:rPr>
              <w:t>em</w:t>
            </w:r>
            <w:r w:rsidRPr="00232646">
              <w:rPr>
                <w:rFonts w:cstheme="minorHAnsi"/>
                <w:sz w:val="20"/>
                <w:szCs w:val="20"/>
              </w:rPr>
              <w:t>ale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B5B41" w14:textId="5BC87784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B249E0">
              <w:rPr>
                <w:rFonts w:asciiTheme="minorHAnsi" w:hAnsiTheme="minorHAnsi" w:cstheme="minorHAnsi"/>
              </w:rPr>
              <w:t>3</w:t>
            </w:r>
            <w:r w:rsidRPr="00232646">
              <w:rPr>
                <w:rFonts w:asciiTheme="minorHAnsi" w:hAnsiTheme="minorHAnsi" w:cstheme="minorHAnsi"/>
              </w:rPr>
              <w:t>.</w:t>
            </w:r>
            <w:r w:rsidR="00B249E0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8881B" w14:textId="031F9442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</w:t>
            </w:r>
            <w:r w:rsidR="00737575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A5630" w14:textId="1C1395C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737575">
              <w:rPr>
                <w:rFonts w:asciiTheme="minorHAnsi" w:hAnsiTheme="minorHAnsi" w:cstheme="minorHAnsi"/>
              </w:rPr>
              <w:t>4</w:t>
            </w:r>
            <w:r w:rsidRPr="00232646">
              <w:rPr>
                <w:rFonts w:asciiTheme="minorHAnsi" w:hAnsiTheme="minorHAnsi" w:cstheme="minorHAnsi"/>
              </w:rPr>
              <w:t>.9</w:t>
            </w:r>
            <w:r w:rsidR="0073757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95C3C" w14:textId="5132CF01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944381">
              <w:rPr>
                <w:rFonts w:asciiTheme="minorHAnsi" w:hAnsiTheme="minorHAnsi" w:cstheme="minorHAnsi"/>
              </w:rPr>
              <w:t>1.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2C439BF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826F6" w14:textId="1E04CB40" w:rsidR="00CF0847" w:rsidRPr="00232646" w:rsidRDefault="00944381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12B6549" w14:textId="1B3821DD" w:rsidR="00CF0847" w:rsidRPr="00232646" w:rsidRDefault="00E41615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58D98B04" w14:textId="74A72FA5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>99.</w:t>
            </w:r>
            <w:r w:rsidR="00C64D8F">
              <w:rPr>
                <w:rFonts w:cstheme="minorHAnsi"/>
                <w:sz w:val="20"/>
                <w:szCs w:val="20"/>
              </w:rPr>
              <w:t>68</w:t>
            </w:r>
            <w:r w:rsidRPr="00232646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F0847" w:rsidRPr="00232646" w14:paraId="13CA190E" w14:textId="77777777" w:rsidTr="004E3046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5C9C743" w14:textId="00C80D76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r w:rsidRPr="00232646">
              <w:rPr>
                <w:rFonts w:cstheme="minorHAnsi"/>
                <w:sz w:val="20"/>
                <w:szCs w:val="20"/>
              </w:rPr>
              <w:t xml:space="preserve">mu 3 – Sex </w:t>
            </w:r>
            <w:r w:rsidR="004E3046">
              <w:rPr>
                <w:rFonts w:cstheme="minorHAnsi"/>
                <w:sz w:val="20"/>
                <w:szCs w:val="20"/>
              </w:rPr>
              <w:t>Fem</w:t>
            </w:r>
            <w:r w:rsidR="004E3046" w:rsidRPr="00232646">
              <w:rPr>
                <w:rFonts w:cstheme="minorHAnsi"/>
                <w:sz w:val="20"/>
                <w:szCs w:val="20"/>
              </w:rPr>
              <w:t>ale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DFEC7" w14:textId="4A5CCA25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B249E0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3DCED" w14:textId="69D5BDE6" w:rsidR="00CF0847" w:rsidRPr="00232646" w:rsidRDefault="00737575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="00CF0847" w:rsidRPr="00232646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F58A0" w14:textId="06AAF690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-</w:t>
            </w:r>
            <w:r w:rsidR="00737575">
              <w:rPr>
                <w:rFonts w:asciiTheme="minorHAnsi" w:hAnsiTheme="minorHAnsi" w:cstheme="minorHAnsi"/>
              </w:rPr>
              <w:t>2.2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7B482" w14:textId="3847B41B" w:rsidR="00CF0847" w:rsidRPr="00232646" w:rsidRDefault="00944381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2A4DCE1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A951B" w14:textId="58667C1D" w:rsidR="00CF0847" w:rsidRPr="00232646" w:rsidRDefault="00944381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="00E41615">
              <w:rPr>
                <w:rFonts w:asciiTheme="minorHAnsi" w:hAnsiTheme="minorHAnsi" w:cstheme="minorHAnsi"/>
              </w:rPr>
              <w:t>4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5F6FFE7" w14:textId="311CE2A7" w:rsidR="00CF0847" w:rsidRPr="00232646" w:rsidRDefault="00E41615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2FC42B9E" w14:textId="3E09E7AB" w:rsidR="00CF0847" w:rsidRPr="00232646" w:rsidRDefault="00C64D8F" w:rsidP="00C631F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  <w:r w:rsidR="00CF0847" w:rsidRPr="0023264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="00CF0847" w:rsidRPr="00232646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CF0847" w:rsidRPr="00232646" w14:paraId="2D4C008F" w14:textId="77777777" w:rsidTr="00C631F0">
        <w:trPr>
          <w:trHeight w:val="498"/>
        </w:trPr>
        <w:tc>
          <w:tcPr>
            <w:tcW w:w="9016" w:type="dxa"/>
            <w:gridSpan w:val="14"/>
            <w:tcBorders>
              <w:top w:val="nil"/>
              <w:bottom w:val="nil"/>
            </w:tcBorders>
          </w:tcPr>
          <w:p w14:paraId="4B2FDA98" w14:textId="77777777" w:rsidR="00CF0847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E1CF04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 xml:space="preserve">Group level </w:t>
            </w:r>
            <w:proofErr w:type="gramStart"/>
            <w:r w:rsidRPr="00D82A35">
              <w:rPr>
                <w:rFonts w:cstheme="minorHAnsi"/>
                <w:b/>
                <w:bCs/>
                <w:sz w:val="20"/>
                <w:szCs w:val="20"/>
              </w:rPr>
              <w:t>effects</w:t>
            </w:r>
            <w:proofErr w:type="gramEnd"/>
          </w:p>
          <w:p w14:paraId="42CF7F1B" w14:textId="77777777" w:rsidR="00CF0847" w:rsidRPr="00D82A35" w:rsidRDefault="00CF0847" w:rsidP="00C631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82A35">
              <w:rPr>
                <w:rFonts w:cstheme="minorHAnsi"/>
                <w:b/>
                <w:bCs/>
                <w:sz w:val="20"/>
                <w:szCs w:val="20"/>
              </w:rPr>
              <w:t>Caller (number of levels: 27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CF0847" w:rsidRPr="00232646" w14:paraId="5FEEDC42" w14:textId="77777777" w:rsidTr="00C631F0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</w:tcPr>
          <w:p w14:paraId="57BE27F1" w14:textId="510349DC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 xml:space="preserve">mu </w:t>
            </w:r>
            <w:r w:rsidR="004E3046">
              <w:rPr>
                <w:rFonts w:cstheme="minorHAnsi"/>
                <w:sz w:val="20"/>
                <w:szCs w:val="20"/>
              </w:rPr>
              <w:t>1</w:t>
            </w:r>
            <w:r w:rsidRPr="00232646">
              <w:rPr>
                <w:rFonts w:cstheme="minorHAnsi"/>
                <w:sz w:val="20"/>
                <w:szCs w:val="20"/>
              </w:rPr>
              <w:t xml:space="preserve"> – Intercept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F3905" w14:textId="3D57AD9C" w:rsidR="00CF0847" w:rsidRPr="00232646" w:rsidRDefault="00E41615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B40F2" w14:textId="7BF01B40" w:rsidR="00CF0847" w:rsidRPr="00232646" w:rsidRDefault="00F62C84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74C5E" w14:textId="29FE3DD5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0.</w:t>
            </w:r>
            <w:r w:rsidR="00F62C84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C9A4CB" w14:textId="1CB2F917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4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3AFC7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63B2954" w14:textId="630364E6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AD52A8" w14:textId="692AC5C6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CF0847" w:rsidRPr="00232646">
              <w:rPr>
                <w:rFonts w:asciiTheme="minorHAnsi" w:hAnsiTheme="minorHAnsi" w:cstheme="minorHAnsi"/>
              </w:rPr>
              <w:t>7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</w:tcPr>
          <w:p w14:paraId="2248DA6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F0847" w:rsidRPr="00232646" w14:paraId="78B90813" w14:textId="77777777" w:rsidTr="00C631F0">
        <w:tc>
          <w:tcPr>
            <w:tcW w:w="1980" w:type="dxa"/>
            <w:gridSpan w:val="2"/>
            <w:tcBorders>
              <w:top w:val="nil"/>
              <w:right w:val="nil"/>
            </w:tcBorders>
          </w:tcPr>
          <w:p w14:paraId="6984B713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32646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23264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32646">
              <w:rPr>
                <w:rFonts w:cstheme="minorHAnsi"/>
                <w:sz w:val="20"/>
                <w:szCs w:val="20"/>
              </w:rPr>
              <w:t>mu 3 – Intercept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14:paraId="237051B6" w14:textId="544299B1" w:rsidR="00CF0847" w:rsidRPr="00232646" w:rsidRDefault="00F62C84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14:paraId="26FB659F" w14:textId="3BF9D449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</w:t>
            </w:r>
            <w:r w:rsidR="00F62C8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15764893" w14:textId="28DCBAEB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</w:t>
            </w:r>
            <w:r w:rsidR="00F62C8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</w:tcPr>
          <w:p w14:paraId="75CAF1A3" w14:textId="76B0F284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9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</w:tcPr>
          <w:p w14:paraId="05A4E9F0" w14:textId="77777777" w:rsidR="00CF0847" w:rsidRPr="00232646" w:rsidRDefault="00CF084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 w:rsidRPr="0023264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22AF4912" w14:textId="7C65D1B3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01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399309D0" w14:textId="7A2D62DC" w:rsidR="00CF0847" w:rsidRPr="00232646" w:rsidRDefault="002747F7" w:rsidP="00C631F0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40</w:t>
            </w:r>
          </w:p>
        </w:tc>
        <w:tc>
          <w:tcPr>
            <w:tcW w:w="815" w:type="dxa"/>
            <w:tcBorders>
              <w:top w:val="nil"/>
              <w:left w:val="nil"/>
            </w:tcBorders>
          </w:tcPr>
          <w:p w14:paraId="58EC34F9" w14:textId="77777777" w:rsidR="00CF0847" w:rsidRPr="00232646" w:rsidRDefault="00CF0847" w:rsidP="00C631F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D77B603" w14:textId="77777777" w:rsidR="00CF0847" w:rsidRPr="00232646" w:rsidRDefault="00CF0847" w:rsidP="00CF0847">
      <w:pPr>
        <w:rPr>
          <w:rFonts w:cstheme="minorHAnsi"/>
          <w:sz w:val="20"/>
          <w:szCs w:val="20"/>
        </w:rPr>
      </w:pPr>
      <w:r w:rsidRPr="00232646">
        <w:rPr>
          <w:rFonts w:cstheme="minorHAnsi"/>
          <w:sz w:val="20"/>
          <w:szCs w:val="20"/>
        </w:rPr>
        <w:t xml:space="preserve">For each parameter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indicates </w:t>
      </w:r>
      <w:proofErr w:type="gramStart"/>
      <w:r w:rsidRPr="00232646">
        <w:rPr>
          <w:rFonts w:cstheme="minorHAnsi"/>
          <w:sz w:val="20"/>
          <w:szCs w:val="20"/>
        </w:rPr>
        <w:t>whether or not</w:t>
      </w:r>
      <w:proofErr w:type="gramEnd"/>
      <w:r w:rsidRPr="00232646">
        <w:rPr>
          <w:rFonts w:cstheme="minorHAnsi"/>
          <w:sz w:val="20"/>
          <w:szCs w:val="20"/>
        </w:rPr>
        <w:t xml:space="preserve"> the model has converged (at convergence, </w:t>
      </w:r>
      <w:proofErr w:type="spellStart"/>
      <w:r w:rsidRPr="00232646">
        <w:rPr>
          <w:rFonts w:cstheme="minorHAnsi"/>
          <w:sz w:val="20"/>
          <w:szCs w:val="20"/>
        </w:rPr>
        <w:t>Rhat</w:t>
      </w:r>
      <w:proofErr w:type="spellEnd"/>
      <w:r w:rsidRPr="00232646">
        <w:rPr>
          <w:rFonts w:cstheme="minorHAnsi"/>
          <w:sz w:val="20"/>
          <w:szCs w:val="20"/>
        </w:rPr>
        <w:t xml:space="preserve"> ≈ 1). </w:t>
      </w:r>
      <w:proofErr w:type="spellStart"/>
      <w:r w:rsidRPr="00232646">
        <w:rPr>
          <w:rFonts w:cstheme="minorHAnsi"/>
          <w:sz w:val="20"/>
          <w:szCs w:val="20"/>
        </w:rPr>
        <w:t>Bulk_ESS</w:t>
      </w:r>
      <w:proofErr w:type="spellEnd"/>
      <w:r w:rsidRPr="00232646">
        <w:rPr>
          <w:rFonts w:cstheme="minorHAnsi"/>
          <w:sz w:val="20"/>
          <w:szCs w:val="20"/>
        </w:rPr>
        <w:t xml:space="preserve"> and </w:t>
      </w:r>
      <w:proofErr w:type="spellStart"/>
      <w:r w:rsidRPr="00232646">
        <w:rPr>
          <w:rFonts w:cstheme="minorHAnsi"/>
          <w:sz w:val="20"/>
          <w:szCs w:val="20"/>
        </w:rPr>
        <w:t>Tail_ESS</w:t>
      </w:r>
      <w:proofErr w:type="spellEnd"/>
      <w:r w:rsidRPr="00232646">
        <w:rPr>
          <w:rFonts w:cstheme="minorHAnsi"/>
          <w:sz w:val="20"/>
          <w:szCs w:val="20"/>
        </w:rPr>
        <w:t xml:space="preserve"> are measures of effective sample size. Note that the categorical family can’t provide </w:t>
      </w:r>
      <w:r w:rsidRPr="00232646">
        <w:rPr>
          <w:rStyle w:val="Emphasis"/>
          <w:rFonts w:cstheme="minorHAnsi"/>
          <w:sz w:val="20"/>
          <w:szCs w:val="20"/>
        </w:rPr>
        <w:t>R</w:t>
      </w:r>
      <w:r w:rsidRPr="00232646">
        <w:rPr>
          <w:rFonts w:cstheme="minorHAnsi"/>
          <w:sz w:val="20"/>
          <w:szCs w:val="20"/>
          <w:vertAlign w:val="superscript"/>
        </w:rPr>
        <w:t>2</w:t>
      </w:r>
      <w:r w:rsidRPr="00232646">
        <w:rPr>
          <w:rFonts w:cstheme="minorHAnsi"/>
          <w:sz w:val="20"/>
          <w:szCs w:val="20"/>
        </w:rPr>
        <w:t> values.</w:t>
      </w:r>
    </w:p>
    <w:p w14:paraId="3177216A" w14:textId="77777777" w:rsidR="00442A45" w:rsidRDefault="00442A45"/>
    <w:p w14:paraId="561777A3" w14:textId="77777777" w:rsidR="00A72EA7" w:rsidRDefault="00A72EA7"/>
    <w:p w14:paraId="3354514E" w14:textId="77777777" w:rsidR="00A72EA7" w:rsidRDefault="00A72EA7"/>
    <w:p w14:paraId="3B62905C" w14:textId="0732ED74" w:rsidR="00EC7DBA" w:rsidRDefault="00EC7DBA" w:rsidP="00EC7DBA">
      <w:r>
        <w:br w:type="page"/>
      </w:r>
    </w:p>
    <w:p w14:paraId="5CC39076" w14:textId="375268D3" w:rsidR="00EC7DBA" w:rsidRPr="00EC7DBA" w:rsidRDefault="00EC7DBA" w:rsidP="00EC7DBA">
      <w:pPr>
        <w:rPr>
          <w:sz w:val="20"/>
          <w:szCs w:val="20"/>
        </w:rPr>
      </w:pPr>
      <w:r w:rsidRPr="00EC7DBA">
        <w:rPr>
          <w:sz w:val="20"/>
          <w:szCs w:val="20"/>
        </w:rPr>
        <w:lastRenderedPageBreak/>
        <w:t>Table S1</w:t>
      </w:r>
      <w:r w:rsidR="00C846D3">
        <w:rPr>
          <w:sz w:val="20"/>
          <w:szCs w:val="20"/>
        </w:rPr>
        <w:t>0</w:t>
      </w:r>
      <w:r w:rsidRPr="00EC7DBA">
        <w:rPr>
          <w:sz w:val="20"/>
          <w:szCs w:val="20"/>
        </w:rPr>
        <w:t xml:space="preserve">: Cluster assignment for calls produced by all individuals in the analysis. Numbers in brackets represent the percentage of </w:t>
      </w:r>
      <w:proofErr w:type="gramStart"/>
      <w:r w:rsidRPr="00EC7DBA">
        <w:rPr>
          <w:sz w:val="20"/>
          <w:szCs w:val="20"/>
        </w:rPr>
        <w:t>each individual’s</w:t>
      </w:r>
      <w:proofErr w:type="gramEnd"/>
      <w:r w:rsidRPr="00EC7DBA">
        <w:rPr>
          <w:sz w:val="20"/>
          <w:szCs w:val="20"/>
        </w:rPr>
        <w:t xml:space="preserve"> calls that contributed to each of the three clusters. </w:t>
      </w:r>
      <w:proofErr w:type="spellStart"/>
      <w:r w:rsidRPr="00EC7DBA">
        <w:rPr>
          <w:sz w:val="20"/>
          <w:szCs w:val="20"/>
        </w:rPr>
        <w:t>Gr</w:t>
      </w:r>
      <w:r w:rsidR="006D1EC6">
        <w:rPr>
          <w:sz w:val="20"/>
          <w:szCs w:val="20"/>
        </w:rPr>
        <w:t>a</w:t>
      </w:r>
      <w:r w:rsidRPr="00EC7DBA">
        <w:rPr>
          <w:sz w:val="20"/>
          <w:szCs w:val="20"/>
        </w:rPr>
        <w:t>yed</w:t>
      </w:r>
      <w:proofErr w:type="spellEnd"/>
      <w:r w:rsidRPr="00EC7DBA">
        <w:rPr>
          <w:sz w:val="20"/>
          <w:szCs w:val="20"/>
        </w:rPr>
        <w:t xml:space="preserve"> out cells represent cases where a given individual contributed no calls to a given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C7DBA" w:rsidRPr="00101062" w14:paraId="688CB5AA" w14:textId="77777777" w:rsidTr="00107804">
        <w:trPr>
          <w:trHeight w:val="20"/>
        </w:trPr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89F1C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ler Sex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0E5E1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ler ID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3CE55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lls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</w:t>
            </w: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alysi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37D311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lls in Cluster 1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A8E21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lls in Cluster 2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60E3B" w14:textId="77777777" w:rsidR="00EC7DBA" w:rsidRPr="00F239E8" w:rsidRDefault="00EC7DBA" w:rsidP="0010780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  <w:r w:rsidRPr="00F239E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lls in Cluster 3</w:t>
            </w:r>
          </w:p>
        </w:tc>
      </w:tr>
      <w:tr w:rsidR="00EC7DBA" w:rsidRPr="00101062" w14:paraId="669F1238" w14:textId="77777777" w:rsidTr="00107804">
        <w:trPr>
          <w:trHeight w:val="20"/>
        </w:trPr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92223F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CA48B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a</w:t>
            </w:r>
            <w:proofErr w:type="spellEnd"/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5579A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E29440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00%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238F2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3746A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14BACE75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8AD11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955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A5D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048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F972CD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A136A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079F48E5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8F28E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344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8C7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8B8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96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688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3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D9E7D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7FFA6D09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BC385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D99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y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651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1929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81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D0D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E9A8B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19BEDA9C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35FC7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2C6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n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465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2AE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51.6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D69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2.9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0D9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35.5%)</w:t>
            </w:r>
          </w:p>
        </w:tc>
      </w:tr>
      <w:tr w:rsidR="00EC7DBA" w:rsidRPr="00101062" w14:paraId="32C53370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D53F1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BDA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i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1CCF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D74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5CC90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993CF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60111DE5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5329C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915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108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73D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310D0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0CD53B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5F506D54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B4BD8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8839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g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237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12C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8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481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2868F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1BCFA561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7F0AE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170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C40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16A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E039B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13EF4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59A19481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08364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486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B41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CF4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7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2A51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72368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56BB51BC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CB080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F03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E30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E2E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3AA3E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5AE31D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1580D2D3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3B757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F36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c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9D0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6971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D0E19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6BAAB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605EDF09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249FC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495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z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C46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6A2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85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45B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4.3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EE989F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35722EC9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9F447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890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1FD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511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D36466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37CAF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7369B511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79B2A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98F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25C1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602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ADAC5F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E954D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7CD3BFCE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54470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FF0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d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821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B93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1205FA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2031F4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2FC41736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7239F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5D95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ool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FFC6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2E9C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0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5DFB34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1EDEDA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74FDF8D3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B34C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49F0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Male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6404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7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D21E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 (88.4%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9D49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6.3%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C5CB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5.3%)</w:t>
            </w:r>
          </w:p>
        </w:tc>
      </w:tr>
      <w:tr w:rsidR="00EC7DBA" w:rsidRPr="00101062" w14:paraId="3F64A016" w14:textId="77777777" w:rsidTr="00107804">
        <w:trPr>
          <w:trHeight w:val="20"/>
        </w:trPr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E3FABC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D5471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w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D75E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FF1E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40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2041D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60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8A0EC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7529CEDC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5E38A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E4D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D55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AADD1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F3A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6307A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1CB4CD1B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F1C06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6AF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520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ED1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8.3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824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91.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C3D74C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34697AE6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2D591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218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CF4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95D6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2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51CE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87.5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92325A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28ADF6DE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9C989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3DF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e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D7E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35376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320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97DC2FB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23A2E6CB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E47AC4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7C0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108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111D62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E257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94.4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DDB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6%)</w:t>
            </w:r>
          </w:p>
        </w:tc>
      </w:tr>
      <w:tr w:rsidR="00EC7DBA" w:rsidRPr="00101062" w14:paraId="783064CA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7CBDB5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98E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s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A39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81125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BE6A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9DAE3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61AC795C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97953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28BE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t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C3F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5C1898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FAD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2354BD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643A72CB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B8A5F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41C5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v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04279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82E20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586EC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00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9B5F30F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EC7DBA" w:rsidRPr="00101062" w14:paraId="0193A15C" w14:textId="77777777" w:rsidTr="00107804">
        <w:trPr>
          <w:trHeight w:val="20"/>
        </w:trPr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2C89D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E6F3F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Femal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2A4F2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2A7D40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6.3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13FF68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 (92.4%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39F5B3" w14:textId="77777777" w:rsidR="00EC7DBA" w:rsidRPr="00F239E8" w:rsidRDefault="00EC7DBA" w:rsidP="00107804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9E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3%)</w:t>
            </w:r>
          </w:p>
        </w:tc>
      </w:tr>
    </w:tbl>
    <w:p w14:paraId="17A1E4EC" w14:textId="77777777" w:rsidR="00EC7DBA" w:rsidRDefault="00EC7DBA" w:rsidP="00EC7DBA"/>
    <w:p w14:paraId="38D7E271" w14:textId="77777777" w:rsidR="00EC7DBA" w:rsidRDefault="00EC7DBA" w:rsidP="00EC7DBA"/>
    <w:p w14:paraId="4D16CA93" w14:textId="77777777" w:rsidR="00EC7DBA" w:rsidRDefault="00EC7DBA" w:rsidP="00EC7DBA"/>
    <w:p w14:paraId="7E665080" w14:textId="77777777" w:rsidR="00EC7DBA" w:rsidRDefault="00EC7DBA" w:rsidP="00EC7DBA"/>
    <w:p w14:paraId="6727D696" w14:textId="77777777" w:rsidR="00A65FF6" w:rsidRDefault="00A65FF6"/>
    <w:sectPr w:rsidR="00A65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47"/>
    <w:rsid w:val="000219A1"/>
    <w:rsid w:val="002747F7"/>
    <w:rsid w:val="003727CE"/>
    <w:rsid w:val="004408C6"/>
    <w:rsid w:val="00442A45"/>
    <w:rsid w:val="0049013E"/>
    <w:rsid w:val="004E3046"/>
    <w:rsid w:val="00523140"/>
    <w:rsid w:val="005663E1"/>
    <w:rsid w:val="005A4A97"/>
    <w:rsid w:val="00601EF8"/>
    <w:rsid w:val="00626236"/>
    <w:rsid w:val="006D1EC6"/>
    <w:rsid w:val="00737575"/>
    <w:rsid w:val="008610A0"/>
    <w:rsid w:val="008B7D8B"/>
    <w:rsid w:val="00944381"/>
    <w:rsid w:val="00990F8E"/>
    <w:rsid w:val="00A65FF6"/>
    <w:rsid w:val="00A72EA7"/>
    <w:rsid w:val="00A97FBD"/>
    <w:rsid w:val="00B249E0"/>
    <w:rsid w:val="00B6649B"/>
    <w:rsid w:val="00B85E46"/>
    <w:rsid w:val="00BA29FC"/>
    <w:rsid w:val="00BB2A8E"/>
    <w:rsid w:val="00C64D8F"/>
    <w:rsid w:val="00C846D3"/>
    <w:rsid w:val="00CF0847"/>
    <w:rsid w:val="00CF47B3"/>
    <w:rsid w:val="00D11694"/>
    <w:rsid w:val="00D962AE"/>
    <w:rsid w:val="00DE6B84"/>
    <w:rsid w:val="00E41615"/>
    <w:rsid w:val="00EC7DBA"/>
    <w:rsid w:val="00F62C84"/>
    <w:rsid w:val="00F9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146A"/>
  <w15:chartTrackingRefBased/>
  <w15:docId w15:val="{5F0F135F-1BE1-472B-945F-C33E257B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0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8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8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8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84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0847"/>
    <w:pPr>
      <w:spacing w:after="0" w:line="240" w:lineRule="auto"/>
    </w:pPr>
  </w:style>
  <w:style w:type="table" w:styleId="TableGrid">
    <w:name w:val="Table Grid"/>
    <w:basedOn w:val="TableNormal"/>
    <w:uiPriority w:val="39"/>
    <w:rsid w:val="00CF0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0847"/>
  </w:style>
  <w:style w:type="paragraph" w:styleId="NormalWeb">
    <w:name w:val="Normal (Web)"/>
    <w:basedOn w:val="Normal"/>
    <w:uiPriority w:val="99"/>
    <w:semiHidden/>
    <w:unhideWhenUsed/>
    <w:rsid w:val="00CF0847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F0847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CF084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0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084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label">
    <w:name w:val="label"/>
    <w:basedOn w:val="DefaultParagraphFont"/>
    <w:rsid w:val="00CF0847"/>
  </w:style>
  <w:style w:type="character" w:customStyle="1" w:styleId="mjxassistivemathml">
    <w:name w:val="mjx_assistive_mathml"/>
    <w:basedOn w:val="DefaultParagraphFont"/>
    <w:rsid w:val="00CF0847"/>
  </w:style>
  <w:style w:type="character" w:styleId="Emphasis">
    <w:name w:val="Emphasis"/>
    <w:basedOn w:val="DefaultParagraphFont"/>
    <w:uiPriority w:val="20"/>
    <w:qFormat/>
    <w:rsid w:val="00CF084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F084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8</Words>
  <Characters>9455</Characters>
  <Application>Microsoft Office Word</Application>
  <DocSecurity>0</DocSecurity>
  <Lines>78</Lines>
  <Paragraphs>22</Paragraphs>
  <ScaleCrop>false</ScaleCrop>
  <Company/>
  <LinksUpToDate>false</LinksUpToDate>
  <CharactersWithSpaces>1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euil, Colin</dc:creator>
  <cp:keywords/>
  <dc:description/>
  <cp:lastModifiedBy>Dubreuil, Colin</cp:lastModifiedBy>
  <cp:revision>3</cp:revision>
  <dcterms:created xsi:type="dcterms:W3CDTF">2024-04-15T18:57:00Z</dcterms:created>
  <dcterms:modified xsi:type="dcterms:W3CDTF">2024-04-16T19:26:00Z</dcterms:modified>
</cp:coreProperties>
</file>